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73FAA" w14:textId="4836AF37" w:rsidR="004F2770" w:rsidRDefault="00A7578B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8805A62" wp14:editId="6CE20A0D">
                <wp:simplePos x="0" y="0"/>
                <wp:positionH relativeFrom="page">
                  <wp:posOffset>680720</wp:posOffset>
                </wp:positionH>
                <wp:positionV relativeFrom="page">
                  <wp:posOffset>4692650</wp:posOffset>
                </wp:positionV>
                <wp:extent cx="306705" cy="1381125"/>
                <wp:effectExtent l="0" t="0" r="0" b="0"/>
                <wp:wrapNone/>
                <wp:docPr id="23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7390"/>
                          <a:chExt cx="483" cy="2175"/>
                        </a:xfrm>
                      </wpg:grpSpPr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1080" y="7398"/>
                            <a:ext cx="468" cy="2160"/>
                          </a:xfrm>
                          <a:custGeom>
                            <a:avLst/>
                            <a:gdLst>
                              <a:gd name="T0" fmla="+- 0 1470 1080"/>
                              <a:gd name="T1" fmla="*/ T0 w 468"/>
                              <a:gd name="T2" fmla="+- 0 7398 7398"/>
                              <a:gd name="T3" fmla="*/ 7398 h 2160"/>
                              <a:gd name="T4" fmla="+- 0 1158 1080"/>
                              <a:gd name="T5" fmla="*/ T4 w 468"/>
                              <a:gd name="T6" fmla="+- 0 7398 7398"/>
                              <a:gd name="T7" fmla="*/ 7398 h 2160"/>
                              <a:gd name="T8" fmla="+- 0 1128 1080"/>
                              <a:gd name="T9" fmla="*/ T8 w 468"/>
                              <a:gd name="T10" fmla="+- 0 7404 7398"/>
                              <a:gd name="T11" fmla="*/ 7404 h 2160"/>
                              <a:gd name="T12" fmla="+- 0 1103 1080"/>
                              <a:gd name="T13" fmla="*/ T12 w 468"/>
                              <a:gd name="T14" fmla="+- 0 7421 7398"/>
                              <a:gd name="T15" fmla="*/ 7421 h 2160"/>
                              <a:gd name="T16" fmla="+- 0 1086 1080"/>
                              <a:gd name="T17" fmla="*/ T16 w 468"/>
                              <a:gd name="T18" fmla="+- 0 7446 7398"/>
                              <a:gd name="T19" fmla="*/ 7446 h 2160"/>
                              <a:gd name="T20" fmla="+- 0 1080 1080"/>
                              <a:gd name="T21" fmla="*/ T20 w 468"/>
                              <a:gd name="T22" fmla="+- 0 7476 7398"/>
                              <a:gd name="T23" fmla="*/ 7476 h 2160"/>
                              <a:gd name="T24" fmla="+- 0 1080 1080"/>
                              <a:gd name="T25" fmla="*/ T24 w 468"/>
                              <a:gd name="T26" fmla="+- 0 9480 7398"/>
                              <a:gd name="T27" fmla="*/ 9480 h 2160"/>
                              <a:gd name="T28" fmla="+- 0 1086 1080"/>
                              <a:gd name="T29" fmla="*/ T28 w 468"/>
                              <a:gd name="T30" fmla="+- 0 9510 7398"/>
                              <a:gd name="T31" fmla="*/ 9510 h 2160"/>
                              <a:gd name="T32" fmla="+- 0 1103 1080"/>
                              <a:gd name="T33" fmla="*/ T32 w 468"/>
                              <a:gd name="T34" fmla="+- 0 9535 7398"/>
                              <a:gd name="T35" fmla="*/ 9535 h 2160"/>
                              <a:gd name="T36" fmla="+- 0 1128 1080"/>
                              <a:gd name="T37" fmla="*/ T36 w 468"/>
                              <a:gd name="T38" fmla="+- 0 9552 7398"/>
                              <a:gd name="T39" fmla="*/ 9552 h 2160"/>
                              <a:gd name="T40" fmla="+- 0 1158 1080"/>
                              <a:gd name="T41" fmla="*/ T40 w 468"/>
                              <a:gd name="T42" fmla="+- 0 9558 7398"/>
                              <a:gd name="T43" fmla="*/ 9558 h 2160"/>
                              <a:gd name="T44" fmla="+- 0 1470 1080"/>
                              <a:gd name="T45" fmla="*/ T44 w 468"/>
                              <a:gd name="T46" fmla="+- 0 9558 7398"/>
                              <a:gd name="T47" fmla="*/ 9558 h 2160"/>
                              <a:gd name="T48" fmla="+- 0 1500 1080"/>
                              <a:gd name="T49" fmla="*/ T48 w 468"/>
                              <a:gd name="T50" fmla="+- 0 9552 7398"/>
                              <a:gd name="T51" fmla="*/ 9552 h 2160"/>
                              <a:gd name="T52" fmla="+- 0 1525 1080"/>
                              <a:gd name="T53" fmla="*/ T52 w 468"/>
                              <a:gd name="T54" fmla="+- 0 9535 7398"/>
                              <a:gd name="T55" fmla="*/ 9535 h 2160"/>
                              <a:gd name="T56" fmla="+- 0 1542 1080"/>
                              <a:gd name="T57" fmla="*/ T56 w 468"/>
                              <a:gd name="T58" fmla="+- 0 9510 7398"/>
                              <a:gd name="T59" fmla="*/ 9510 h 2160"/>
                              <a:gd name="T60" fmla="+- 0 1548 1080"/>
                              <a:gd name="T61" fmla="*/ T60 w 468"/>
                              <a:gd name="T62" fmla="+- 0 9480 7398"/>
                              <a:gd name="T63" fmla="*/ 9480 h 2160"/>
                              <a:gd name="T64" fmla="+- 0 1548 1080"/>
                              <a:gd name="T65" fmla="*/ T64 w 468"/>
                              <a:gd name="T66" fmla="+- 0 7476 7398"/>
                              <a:gd name="T67" fmla="*/ 7476 h 2160"/>
                              <a:gd name="T68" fmla="+- 0 1542 1080"/>
                              <a:gd name="T69" fmla="*/ T68 w 468"/>
                              <a:gd name="T70" fmla="+- 0 7446 7398"/>
                              <a:gd name="T71" fmla="*/ 7446 h 2160"/>
                              <a:gd name="T72" fmla="+- 0 1525 1080"/>
                              <a:gd name="T73" fmla="*/ T72 w 468"/>
                              <a:gd name="T74" fmla="+- 0 7421 7398"/>
                              <a:gd name="T75" fmla="*/ 7421 h 2160"/>
                              <a:gd name="T76" fmla="+- 0 1500 1080"/>
                              <a:gd name="T77" fmla="*/ T76 w 468"/>
                              <a:gd name="T78" fmla="+- 0 7404 7398"/>
                              <a:gd name="T79" fmla="*/ 7404 h 2160"/>
                              <a:gd name="T80" fmla="+- 0 1470 1080"/>
                              <a:gd name="T81" fmla="*/ T80 w 468"/>
                              <a:gd name="T82" fmla="+- 0 7398 7398"/>
                              <a:gd name="T83" fmla="*/ 739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90" y="0"/>
                                </a:moveTo>
                                <a:lnTo>
                                  <a:pt x="78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2082"/>
                                </a:lnTo>
                                <a:lnTo>
                                  <a:pt x="6" y="2112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8" y="2160"/>
                                </a:lnTo>
                                <a:lnTo>
                                  <a:pt x="390" y="2160"/>
                                </a:lnTo>
                                <a:lnTo>
                                  <a:pt x="420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2"/>
                                </a:lnTo>
                                <a:lnTo>
                                  <a:pt x="468" y="2082"/>
                                </a:lnTo>
                                <a:lnTo>
                                  <a:pt x="468" y="78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20" y="6"/>
                                </a:lnTo>
                                <a:lnTo>
                                  <a:pt x="3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C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1080" y="7398"/>
                            <a:ext cx="468" cy="2160"/>
                          </a:xfrm>
                          <a:custGeom>
                            <a:avLst/>
                            <a:gdLst>
                              <a:gd name="T0" fmla="+- 0 1158 1080"/>
                              <a:gd name="T1" fmla="*/ T0 w 468"/>
                              <a:gd name="T2" fmla="+- 0 9558 7398"/>
                              <a:gd name="T3" fmla="*/ 9558 h 2160"/>
                              <a:gd name="T4" fmla="+- 0 1128 1080"/>
                              <a:gd name="T5" fmla="*/ T4 w 468"/>
                              <a:gd name="T6" fmla="+- 0 9552 7398"/>
                              <a:gd name="T7" fmla="*/ 9552 h 2160"/>
                              <a:gd name="T8" fmla="+- 0 1103 1080"/>
                              <a:gd name="T9" fmla="*/ T8 w 468"/>
                              <a:gd name="T10" fmla="+- 0 9535 7398"/>
                              <a:gd name="T11" fmla="*/ 9535 h 2160"/>
                              <a:gd name="T12" fmla="+- 0 1086 1080"/>
                              <a:gd name="T13" fmla="*/ T12 w 468"/>
                              <a:gd name="T14" fmla="+- 0 9510 7398"/>
                              <a:gd name="T15" fmla="*/ 9510 h 2160"/>
                              <a:gd name="T16" fmla="+- 0 1080 1080"/>
                              <a:gd name="T17" fmla="*/ T16 w 468"/>
                              <a:gd name="T18" fmla="+- 0 9480 7398"/>
                              <a:gd name="T19" fmla="*/ 9480 h 2160"/>
                              <a:gd name="T20" fmla="+- 0 1080 1080"/>
                              <a:gd name="T21" fmla="*/ T20 w 468"/>
                              <a:gd name="T22" fmla="+- 0 7476 7398"/>
                              <a:gd name="T23" fmla="*/ 7476 h 2160"/>
                              <a:gd name="T24" fmla="+- 0 1086 1080"/>
                              <a:gd name="T25" fmla="*/ T24 w 468"/>
                              <a:gd name="T26" fmla="+- 0 7446 7398"/>
                              <a:gd name="T27" fmla="*/ 7446 h 2160"/>
                              <a:gd name="T28" fmla="+- 0 1103 1080"/>
                              <a:gd name="T29" fmla="*/ T28 w 468"/>
                              <a:gd name="T30" fmla="+- 0 7421 7398"/>
                              <a:gd name="T31" fmla="*/ 7421 h 2160"/>
                              <a:gd name="T32" fmla="+- 0 1128 1080"/>
                              <a:gd name="T33" fmla="*/ T32 w 468"/>
                              <a:gd name="T34" fmla="+- 0 7404 7398"/>
                              <a:gd name="T35" fmla="*/ 7404 h 2160"/>
                              <a:gd name="T36" fmla="+- 0 1158 1080"/>
                              <a:gd name="T37" fmla="*/ T36 w 468"/>
                              <a:gd name="T38" fmla="+- 0 7398 7398"/>
                              <a:gd name="T39" fmla="*/ 7398 h 2160"/>
                              <a:gd name="T40" fmla="+- 0 1470 1080"/>
                              <a:gd name="T41" fmla="*/ T40 w 468"/>
                              <a:gd name="T42" fmla="+- 0 7398 7398"/>
                              <a:gd name="T43" fmla="*/ 7398 h 2160"/>
                              <a:gd name="T44" fmla="+- 0 1500 1080"/>
                              <a:gd name="T45" fmla="*/ T44 w 468"/>
                              <a:gd name="T46" fmla="+- 0 7404 7398"/>
                              <a:gd name="T47" fmla="*/ 7404 h 2160"/>
                              <a:gd name="T48" fmla="+- 0 1525 1080"/>
                              <a:gd name="T49" fmla="*/ T48 w 468"/>
                              <a:gd name="T50" fmla="+- 0 7421 7398"/>
                              <a:gd name="T51" fmla="*/ 7421 h 2160"/>
                              <a:gd name="T52" fmla="+- 0 1542 1080"/>
                              <a:gd name="T53" fmla="*/ T52 w 468"/>
                              <a:gd name="T54" fmla="+- 0 7446 7398"/>
                              <a:gd name="T55" fmla="*/ 7446 h 2160"/>
                              <a:gd name="T56" fmla="+- 0 1548 1080"/>
                              <a:gd name="T57" fmla="*/ T56 w 468"/>
                              <a:gd name="T58" fmla="+- 0 7476 7398"/>
                              <a:gd name="T59" fmla="*/ 7476 h 2160"/>
                              <a:gd name="T60" fmla="+- 0 1548 1080"/>
                              <a:gd name="T61" fmla="*/ T60 w 468"/>
                              <a:gd name="T62" fmla="+- 0 9480 7398"/>
                              <a:gd name="T63" fmla="*/ 9480 h 2160"/>
                              <a:gd name="T64" fmla="+- 0 1542 1080"/>
                              <a:gd name="T65" fmla="*/ T64 w 468"/>
                              <a:gd name="T66" fmla="+- 0 9510 7398"/>
                              <a:gd name="T67" fmla="*/ 9510 h 2160"/>
                              <a:gd name="T68" fmla="+- 0 1525 1080"/>
                              <a:gd name="T69" fmla="*/ T68 w 468"/>
                              <a:gd name="T70" fmla="+- 0 9535 7398"/>
                              <a:gd name="T71" fmla="*/ 9535 h 2160"/>
                              <a:gd name="T72" fmla="+- 0 1500 1080"/>
                              <a:gd name="T73" fmla="*/ T72 w 468"/>
                              <a:gd name="T74" fmla="+- 0 9552 7398"/>
                              <a:gd name="T75" fmla="*/ 9552 h 2160"/>
                              <a:gd name="T76" fmla="+- 0 1470 1080"/>
                              <a:gd name="T77" fmla="*/ T76 w 468"/>
                              <a:gd name="T78" fmla="+- 0 9558 7398"/>
                              <a:gd name="T79" fmla="*/ 9558 h 2160"/>
                              <a:gd name="T80" fmla="+- 0 1158 1080"/>
                              <a:gd name="T81" fmla="*/ T80 w 468"/>
                              <a:gd name="T82" fmla="+- 0 9558 7398"/>
                              <a:gd name="T83" fmla="*/ 955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78" y="2160"/>
                                </a:move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2"/>
                                </a:lnTo>
                                <a:lnTo>
                                  <a:pt x="0" y="2082"/>
                                </a:lnTo>
                                <a:lnTo>
                                  <a:pt x="0" y="78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8" y="0"/>
                                </a:lnTo>
                                <a:lnTo>
                                  <a:pt x="390" y="0"/>
                                </a:lnTo>
                                <a:lnTo>
                                  <a:pt x="420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8"/>
                                </a:lnTo>
                                <a:lnTo>
                                  <a:pt x="468" y="2082"/>
                                </a:lnTo>
                                <a:lnTo>
                                  <a:pt x="462" y="2112"/>
                                </a:lnTo>
                                <a:lnTo>
                                  <a:pt x="445" y="2137"/>
                                </a:lnTo>
                                <a:lnTo>
                                  <a:pt x="420" y="2154"/>
                                </a:lnTo>
                                <a:lnTo>
                                  <a:pt x="390" y="2160"/>
                                </a:lnTo>
                                <a:lnTo>
                                  <a:pt x="78" y="21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52D7A6" id="Group 24" o:spid="_x0000_s1026" style="position:absolute;margin-left:53.6pt;margin-top:369.5pt;width:24.15pt;height:108.75pt;z-index:251666432;mso-position-horizontal-relative:page;mso-position-vertical-relative:page" coordorigin="1073,7390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">
                <v:shape id="Freeform 26" o:spid="_x0000_s1027" style="position:absolute;left:1080;top:739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" path="m390,l78,,48,6,23,23,6,48,,78,,2082r6,30l23,2137r25,17l78,2160r312,l420,2154r25,-17l462,2112r6,-30l468,78,462,48,445,23,420,6,390,xe" fillcolor="#ccecff" stroked="f">
                  <v:path arrowok="t" o:connecttype="custom" o:connectlocs="390,7398;78,7398;48,7404;23,7421;6,7446;0,7476;0,9480;6,9510;23,9535;48,9552;78,9558;390,9558;420,9552;445,9535;462,9510;468,9480;468,7476;462,7446;445,7421;420,7404;390,7398" o:connectangles="0,0,0,0,0,0,0,0,0,0,0,0,0,0,0,0,0,0,0,0,0"/>
                </v:shape>
                <v:shape id="Freeform 25" o:spid="_x0000_s1028" style="position:absolute;left:1080;top:739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" path="m78,2160r-30,-6l23,2137,6,2112,,2082,,78,6,48,23,23,48,6,78,,390,r30,6l445,23r17,25l468,78r,2004l462,2112r-17,25l420,2154r-30,6l78,2160xe" filled="f">
                  <v:path arrowok="t" o:connecttype="custom" o:connectlocs="78,9558;48,9552;23,9535;6,9510;0,9480;0,7476;6,7446;23,7421;48,7404;78,7398;390,7398;420,7404;445,7421;462,7446;468,7476;468,9480;462,9510;445,9535;420,9552;390,9558;78,9558" o:connectangles="0,0,0,0,0,0,0,0,0,0,0,0,0,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31F0299" wp14:editId="4690684F">
                <wp:simplePos x="0" y="0"/>
                <wp:positionH relativeFrom="page">
                  <wp:posOffset>680720</wp:posOffset>
                </wp:positionH>
                <wp:positionV relativeFrom="page">
                  <wp:posOffset>1492250</wp:posOffset>
                </wp:positionV>
                <wp:extent cx="306705" cy="1381125"/>
                <wp:effectExtent l="0" t="0" r="0" b="0"/>
                <wp:wrapNone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2350"/>
                          <a:chExt cx="483" cy="2175"/>
                        </a:xfrm>
                      </wpg:grpSpPr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080" y="2358"/>
                            <a:ext cx="468" cy="2160"/>
                          </a:xfrm>
                          <a:custGeom>
                            <a:avLst/>
                            <a:gdLst>
                              <a:gd name="T0" fmla="+- 0 1470 1080"/>
                              <a:gd name="T1" fmla="*/ T0 w 468"/>
                              <a:gd name="T2" fmla="+- 0 2358 2358"/>
                              <a:gd name="T3" fmla="*/ 2358 h 2160"/>
                              <a:gd name="T4" fmla="+- 0 1158 1080"/>
                              <a:gd name="T5" fmla="*/ T4 w 468"/>
                              <a:gd name="T6" fmla="+- 0 2358 2358"/>
                              <a:gd name="T7" fmla="*/ 2358 h 2160"/>
                              <a:gd name="T8" fmla="+- 0 1128 1080"/>
                              <a:gd name="T9" fmla="*/ T8 w 468"/>
                              <a:gd name="T10" fmla="+- 0 2364 2358"/>
                              <a:gd name="T11" fmla="*/ 2364 h 2160"/>
                              <a:gd name="T12" fmla="+- 0 1103 1080"/>
                              <a:gd name="T13" fmla="*/ T12 w 468"/>
                              <a:gd name="T14" fmla="+- 0 2381 2358"/>
                              <a:gd name="T15" fmla="*/ 2381 h 2160"/>
                              <a:gd name="T16" fmla="+- 0 1086 1080"/>
                              <a:gd name="T17" fmla="*/ T16 w 468"/>
                              <a:gd name="T18" fmla="+- 0 2406 2358"/>
                              <a:gd name="T19" fmla="*/ 2406 h 2160"/>
                              <a:gd name="T20" fmla="+- 0 1080 1080"/>
                              <a:gd name="T21" fmla="*/ T20 w 468"/>
                              <a:gd name="T22" fmla="+- 0 2436 2358"/>
                              <a:gd name="T23" fmla="*/ 2436 h 2160"/>
                              <a:gd name="T24" fmla="+- 0 1080 1080"/>
                              <a:gd name="T25" fmla="*/ T24 w 468"/>
                              <a:gd name="T26" fmla="+- 0 4440 2358"/>
                              <a:gd name="T27" fmla="*/ 4440 h 2160"/>
                              <a:gd name="T28" fmla="+- 0 1086 1080"/>
                              <a:gd name="T29" fmla="*/ T28 w 468"/>
                              <a:gd name="T30" fmla="+- 0 4470 2358"/>
                              <a:gd name="T31" fmla="*/ 4470 h 2160"/>
                              <a:gd name="T32" fmla="+- 0 1103 1080"/>
                              <a:gd name="T33" fmla="*/ T32 w 468"/>
                              <a:gd name="T34" fmla="+- 0 4495 2358"/>
                              <a:gd name="T35" fmla="*/ 4495 h 2160"/>
                              <a:gd name="T36" fmla="+- 0 1128 1080"/>
                              <a:gd name="T37" fmla="*/ T36 w 468"/>
                              <a:gd name="T38" fmla="+- 0 4512 2358"/>
                              <a:gd name="T39" fmla="*/ 4512 h 2160"/>
                              <a:gd name="T40" fmla="+- 0 1158 1080"/>
                              <a:gd name="T41" fmla="*/ T40 w 468"/>
                              <a:gd name="T42" fmla="+- 0 4518 2358"/>
                              <a:gd name="T43" fmla="*/ 4518 h 2160"/>
                              <a:gd name="T44" fmla="+- 0 1470 1080"/>
                              <a:gd name="T45" fmla="*/ T44 w 468"/>
                              <a:gd name="T46" fmla="+- 0 4518 2358"/>
                              <a:gd name="T47" fmla="*/ 4518 h 2160"/>
                              <a:gd name="T48" fmla="+- 0 1500 1080"/>
                              <a:gd name="T49" fmla="*/ T48 w 468"/>
                              <a:gd name="T50" fmla="+- 0 4512 2358"/>
                              <a:gd name="T51" fmla="*/ 4512 h 2160"/>
                              <a:gd name="T52" fmla="+- 0 1525 1080"/>
                              <a:gd name="T53" fmla="*/ T52 w 468"/>
                              <a:gd name="T54" fmla="+- 0 4495 2358"/>
                              <a:gd name="T55" fmla="*/ 4495 h 2160"/>
                              <a:gd name="T56" fmla="+- 0 1542 1080"/>
                              <a:gd name="T57" fmla="*/ T56 w 468"/>
                              <a:gd name="T58" fmla="+- 0 4470 2358"/>
                              <a:gd name="T59" fmla="*/ 4470 h 2160"/>
                              <a:gd name="T60" fmla="+- 0 1548 1080"/>
                              <a:gd name="T61" fmla="*/ T60 w 468"/>
                              <a:gd name="T62" fmla="+- 0 4440 2358"/>
                              <a:gd name="T63" fmla="*/ 4440 h 2160"/>
                              <a:gd name="T64" fmla="+- 0 1548 1080"/>
                              <a:gd name="T65" fmla="*/ T64 w 468"/>
                              <a:gd name="T66" fmla="+- 0 2436 2358"/>
                              <a:gd name="T67" fmla="*/ 2436 h 2160"/>
                              <a:gd name="T68" fmla="+- 0 1542 1080"/>
                              <a:gd name="T69" fmla="*/ T68 w 468"/>
                              <a:gd name="T70" fmla="+- 0 2406 2358"/>
                              <a:gd name="T71" fmla="*/ 2406 h 2160"/>
                              <a:gd name="T72" fmla="+- 0 1525 1080"/>
                              <a:gd name="T73" fmla="*/ T72 w 468"/>
                              <a:gd name="T74" fmla="+- 0 2381 2358"/>
                              <a:gd name="T75" fmla="*/ 2381 h 2160"/>
                              <a:gd name="T76" fmla="+- 0 1500 1080"/>
                              <a:gd name="T77" fmla="*/ T76 w 468"/>
                              <a:gd name="T78" fmla="+- 0 2364 2358"/>
                              <a:gd name="T79" fmla="*/ 2364 h 2160"/>
                              <a:gd name="T80" fmla="+- 0 1470 1080"/>
                              <a:gd name="T81" fmla="*/ T80 w 468"/>
                              <a:gd name="T82" fmla="+- 0 2358 2358"/>
                              <a:gd name="T83" fmla="*/ 235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90" y="0"/>
                                </a:moveTo>
                                <a:lnTo>
                                  <a:pt x="78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2082"/>
                                </a:lnTo>
                                <a:lnTo>
                                  <a:pt x="6" y="2112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8" y="2160"/>
                                </a:lnTo>
                                <a:lnTo>
                                  <a:pt x="390" y="2160"/>
                                </a:lnTo>
                                <a:lnTo>
                                  <a:pt x="420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2"/>
                                </a:lnTo>
                                <a:lnTo>
                                  <a:pt x="468" y="2082"/>
                                </a:lnTo>
                                <a:lnTo>
                                  <a:pt x="468" y="78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20" y="6"/>
                                </a:lnTo>
                                <a:lnTo>
                                  <a:pt x="3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C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080" y="2358"/>
                            <a:ext cx="468" cy="2160"/>
                          </a:xfrm>
                          <a:custGeom>
                            <a:avLst/>
                            <a:gdLst>
                              <a:gd name="T0" fmla="+- 0 1158 1080"/>
                              <a:gd name="T1" fmla="*/ T0 w 468"/>
                              <a:gd name="T2" fmla="+- 0 4518 2358"/>
                              <a:gd name="T3" fmla="*/ 4518 h 2160"/>
                              <a:gd name="T4" fmla="+- 0 1128 1080"/>
                              <a:gd name="T5" fmla="*/ T4 w 468"/>
                              <a:gd name="T6" fmla="+- 0 4512 2358"/>
                              <a:gd name="T7" fmla="*/ 4512 h 2160"/>
                              <a:gd name="T8" fmla="+- 0 1103 1080"/>
                              <a:gd name="T9" fmla="*/ T8 w 468"/>
                              <a:gd name="T10" fmla="+- 0 4495 2358"/>
                              <a:gd name="T11" fmla="*/ 4495 h 2160"/>
                              <a:gd name="T12" fmla="+- 0 1086 1080"/>
                              <a:gd name="T13" fmla="*/ T12 w 468"/>
                              <a:gd name="T14" fmla="+- 0 4470 2358"/>
                              <a:gd name="T15" fmla="*/ 4470 h 2160"/>
                              <a:gd name="T16" fmla="+- 0 1080 1080"/>
                              <a:gd name="T17" fmla="*/ T16 w 468"/>
                              <a:gd name="T18" fmla="+- 0 4440 2358"/>
                              <a:gd name="T19" fmla="*/ 4440 h 2160"/>
                              <a:gd name="T20" fmla="+- 0 1080 1080"/>
                              <a:gd name="T21" fmla="*/ T20 w 468"/>
                              <a:gd name="T22" fmla="+- 0 2436 2358"/>
                              <a:gd name="T23" fmla="*/ 2436 h 2160"/>
                              <a:gd name="T24" fmla="+- 0 1086 1080"/>
                              <a:gd name="T25" fmla="*/ T24 w 468"/>
                              <a:gd name="T26" fmla="+- 0 2406 2358"/>
                              <a:gd name="T27" fmla="*/ 2406 h 2160"/>
                              <a:gd name="T28" fmla="+- 0 1103 1080"/>
                              <a:gd name="T29" fmla="*/ T28 w 468"/>
                              <a:gd name="T30" fmla="+- 0 2381 2358"/>
                              <a:gd name="T31" fmla="*/ 2381 h 2160"/>
                              <a:gd name="T32" fmla="+- 0 1128 1080"/>
                              <a:gd name="T33" fmla="*/ T32 w 468"/>
                              <a:gd name="T34" fmla="+- 0 2364 2358"/>
                              <a:gd name="T35" fmla="*/ 2364 h 2160"/>
                              <a:gd name="T36" fmla="+- 0 1158 1080"/>
                              <a:gd name="T37" fmla="*/ T36 w 468"/>
                              <a:gd name="T38" fmla="+- 0 2358 2358"/>
                              <a:gd name="T39" fmla="*/ 2358 h 2160"/>
                              <a:gd name="T40" fmla="+- 0 1470 1080"/>
                              <a:gd name="T41" fmla="*/ T40 w 468"/>
                              <a:gd name="T42" fmla="+- 0 2358 2358"/>
                              <a:gd name="T43" fmla="*/ 2358 h 2160"/>
                              <a:gd name="T44" fmla="+- 0 1500 1080"/>
                              <a:gd name="T45" fmla="*/ T44 w 468"/>
                              <a:gd name="T46" fmla="+- 0 2364 2358"/>
                              <a:gd name="T47" fmla="*/ 2364 h 2160"/>
                              <a:gd name="T48" fmla="+- 0 1525 1080"/>
                              <a:gd name="T49" fmla="*/ T48 w 468"/>
                              <a:gd name="T50" fmla="+- 0 2381 2358"/>
                              <a:gd name="T51" fmla="*/ 2381 h 2160"/>
                              <a:gd name="T52" fmla="+- 0 1542 1080"/>
                              <a:gd name="T53" fmla="*/ T52 w 468"/>
                              <a:gd name="T54" fmla="+- 0 2406 2358"/>
                              <a:gd name="T55" fmla="*/ 2406 h 2160"/>
                              <a:gd name="T56" fmla="+- 0 1548 1080"/>
                              <a:gd name="T57" fmla="*/ T56 w 468"/>
                              <a:gd name="T58" fmla="+- 0 2436 2358"/>
                              <a:gd name="T59" fmla="*/ 2436 h 2160"/>
                              <a:gd name="T60" fmla="+- 0 1548 1080"/>
                              <a:gd name="T61" fmla="*/ T60 w 468"/>
                              <a:gd name="T62" fmla="+- 0 4440 2358"/>
                              <a:gd name="T63" fmla="*/ 4440 h 2160"/>
                              <a:gd name="T64" fmla="+- 0 1542 1080"/>
                              <a:gd name="T65" fmla="*/ T64 w 468"/>
                              <a:gd name="T66" fmla="+- 0 4470 2358"/>
                              <a:gd name="T67" fmla="*/ 4470 h 2160"/>
                              <a:gd name="T68" fmla="+- 0 1525 1080"/>
                              <a:gd name="T69" fmla="*/ T68 w 468"/>
                              <a:gd name="T70" fmla="+- 0 4495 2358"/>
                              <a:gd name="T71" fmla="*/ 4495 h 2160"/>
                              <a:gd name="T72" fmla="+- 0 1500 1080"/>
                              <a:gd name="T73" fmla="*/ T72 w 468"/>
                              <a:gd name="T74" fmla="+- 0 4512 2358"/>
                              <a:gd name="T75" fmla="*/ 4512 h 2160"/>
                              <a:gd name="T76" fmla="+- 0 1470 1080"/>
                              <a:gd name="T77" fmla="*/ T76 w 468"/>
                              <a:gd name="T78" fmla="+- 0 4518 2358"/>
                              <a:gd name="T79" fmla="*/ 4518 h 2160"/>
                              <a:gd name="T80" fmla="+- 0 1158 1080"/>
                              <a:gd name="T81" fmla="*/ T80 w 468"/>
                              <a:gd name="T82" fmla="+- 0 4518 2358"/>
                              <a:gd name="T83" fmla="*/ 451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78" y="2160"/>
                                </a:move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2"/>
                                </a:lnTo>
                                <a:lnTo>
                                  <a:pt x="0" y="2082"/>
                                </a:lnTo>
                                <a:lnTo>
                                  <a:pt x="0" y="78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8" y="0"/>
                                </a:lnTo>
                                <a:lnTo>
                                  <a:pt x="390" y="0"/>
                                </a:lnTo>
                                <a:lnTo>
                                  <a:pt x="420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8"/>
                                </a:lnTo>
                                <a:lnTo>
                                  <a:pt x="468" y="2082"/>
                                </a:lnTo>
                                <a:lnTo>
                                  <a:pt x="462" y="2112"/>
                                </a:lnTo>
                                <a:lnTo>
                                  <a:pt x="445" y="2137"/>
                                </a:lnTo>
                                <a:lnTo>
                                  <a:pt x="420" y="2154"/>
                                </a:lnTo>
                                <a:lnTo>
                                  <a:pt x="390" y="2160"/>
                                </a:lnTo>
                                <a:lnTo>
                                  <a:pt x="78" y="21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5ACCCD" id="Group 20" o:spid="_x0000_s1026" style="position:absolute;margin-left:53.6pt;margin-top:117.5pt;width:24.15pt;height:108.75pt;z-index:251668480;mso-position-horizontal-relative:page;mso-position-vertical-relative:page" coordorigin="1073,2350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">
                <v:shape id="Freeform 22" o:spid="_x0000_s1027" style="position:absolute;left:1080;top:235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" path="m390,l78,,48,6,23,23,6,48,,78,,2082r6,30l23,2137r25,17l78,2160r312,l420,2154r25,-17l462,2112r6,-30l468,78,462,48,445,23,420,6,390,xe" fillcolor="#ccecff" stroked="f">
                  <v:path arrowok="t" o:connecttype="custom" o:connectlocs="390,2358;78,2358;48,2364;23,2381;6,2406;0,2436;0,4440;6,4470;23,4495;48,4512;78,4518;390,4518;420,4512;445,4495;462,4470;468,4440;468,2436;462,2406;445,2381;420,2364;390,2358" o:connectangles="0,0,0,0,0,0,0,0,0,0,0,0,0,0,0,0,0,0,0,0,0"/>
                </v:shape>
                <v:shape id="Freeform 21" o:spid="_x0000_s1028" style="position:absolute;left:1080;top:235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" path="m78,2160r-30,-6l23,2137,6,2112,,2082,,78,6,48,23,23,48,6,78,,390,r30,6l445,23r17,25l468,78r,2004l462,2112r-17,25l420,2154r-30,6l78,2160xe" filled="f">
                  <v:path arrowok="t" o:connecttype="custom" o:connectlocs="78,4518;48,4512;23,4495;6,4470;0,4440;0,2436;6,2406;23,2381;48,2364;78,2358;390,2358;420,2364;445,2381;462,2406;468,2436;468,4440;462,4470;445,4495;420,4512;390,4518;78,4518" o:connectangles="0,0,0,0,0,0,0,0,0,0,0,0,0,0,0,0,0,0,0,0,0"/>
                </v:shape>
                <w10:wrap anchorx="page" anchory="page"/>
              </v:group>
            </w:pict>
          </mc:Fallback>
        </mc:AlternateContent>
      </w:r>
    </w:p>
    <w:p w14:paraId="77B24A00" w14:textId="77777777" w:rsidR="004F2770" w:rsidRDefault="004F2770">
      <w:pPr>
        <w:pStyle w:val="BodyText"/>
        <w:rPr>
          <w:rFonts w:ascii="Times New Roman"/>
          <w:sz w:val="20"/>
        </w:rPr>
      </w:pPr>
    </w:p>
    <w:p w14:paraId="0DCDDBC3" w14:textId="77777777" w:rsidR="004F2770" w:rsidRDefault="004F2770">
      <w:pPr>
        <w:pStyle w:val="BodyText"/>
        <w:rPr>
          <w:rFonts w:ascii="Times New Roman"/>
          <w:sz w:val="20"/>
        </w:rPr>
      </w:pPr>
    </w:p>
    <w:p w14:paraId="2D7481C3" w14:textId="2BBF7CE0" w:rsidR="004F2770" w:rsidRDefault="0002751A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A0C0C3" wp14:editId="001952EA">
                <wp:simplePos x="0" y="0"/>
                <wp:positionH relativeFrom="page">
                  <wp:posOffset>742950</wp:posOffset>
                </wp:positionH>
                <wp:positionV relativeFrom="page">
                  <wp:posOffset>1600200</wp:posOffset>
                </wp:positionV>
                <wp:extent cx="187325" cy="1024890"/>
                <wp:effectExtent l="0" t="0" r="3175" b="381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325" cy="1024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82BC1D" w14:textId="77777777" w:rsidR="004F2770" w:rsidRPr="0002751A" w:rsidRDefault="00696661">
                            <w:pPr>
                              <w:spacing w:before="20"/>
                              <w:ind w:left="20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7A0C0C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58.5pt;margin-top:126pt;width:14.75pt;height:80.7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" filled="f" stroked="f">
                <v:textbox style="layout-flow:vertical;mso-layout-flow-alt:bottom-to-top" inset="0,0,0,0">
                  <w:txbxContent>
                    <w:p w14:paraId="1882BC1D" w14:textId="77777777" w:rsidR="004F2770" w:rsidRPr="0002751A" w:rsidRDefault="00696661">
                      <w:pPr>
                        <w:spacing w:before="20"/>
                        <w:ind w:left="20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02751A">
                        <w:rPr>
                          <w:rFonts w:ascii="Arial" w:hAnsi="Arial" w:cs="Arial"/>
                          <w:b/>
                          <w:sz w:val="24"/>
                        </w:rPr>
                        <w:t>Identific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69A2D8F9" w14:textId="369A260C" w:rsidR="004F2770" w:rsidRDefault="003B1B56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D39FC5" wp14:editId="502F2FD8">
                <wp:simplePos x="0" y="0"/>
                <wp:positionH relativeFrom="page">
                  <wp:posOffset>1123950</wp:posOffset>
                </wp:positionH>
                <wp:positionV relativeFrom="page">
                  <wp:posOffset>1600200</wp:posOffset>
                </wp:positionV>
                <wp:extent cx="6334125" cy="794768"/>
                <wp:effectExtent l="0" t="0" r="28575" b="24765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125" cy="79476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089507B" w14:textId="77777777" w:rsidR="003B1B56" w:rsidRPr="0002751A" w:rsidRDefault="00696661" w:rsidP="003B1B56">
                            <w:pPr>
                              <w:pStyle w:val="BodyText"/>
                              <w:spacing w:before="143"/>
                              <w:ind w:left="3751" w:right="357" w:hanging="3384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cords identified throu</w:t>
                            </w:r>
                            <w:r w:rsidR="0000407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gh database</w:t>
                            </w:r>
                            <w:r w:rsidR="003B1B5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</w:t>
                            </w:r>
                            <w:r w:rsidR="0000407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searching</w:t>
                            </w:r>
                            <w:r w:rsidR="003B1B5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and manual search of reference lists</w:t>
                            </w:r>
                            <w:r w:rsidR="0000407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:</w:t>
                            </w:r>
                            <w:r w:rsidR="003B1B5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EE129D8" w14:textId="68EAC3C1" w:rsidR="00286EFB" w:rsidRPr="0002751A" w:rsidRDefault="003B1B56" w:rsidP="003B1B56">
                            <w:pPr>
                              <w:pStyle w:val="BodyText"/>
                              <w:spacing w:before="143"/>
                              <w:ind w:left="3751" w:right="357" w:hanging="3384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Pubmed</w:t>
                            </w:r>
                            <w:r w:rsidR="00004076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</w:t>
                            </w:r>
                            <w:r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B7CB9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eb of Science, and Cochrane</w:t>
                            </w:r>
                            <w:r w:rsidR="00696661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Library</w:t>
                            </w:r>
                          </w:p>
                          <w:p w14:paraId="0F0F0EED" w14:textId="440E547E" w:rsidR="004F2770" w:rsidRPr="0002751A" w:rsidRDefault="0002751A" w:rsidP="0002751A">
                            <w:pPr>
                              <w:pStyle w:val="BodyText"/>
                              <w:spacing w:before="143"/>
                              <w:ind w:left="3751" w:right="357" w:hanging="3384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                              </w:t>
                            </w:r>
                            <w:r w:rsidR="00322D09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="00322D09"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322D09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13</w:t>
                            </w:r>
                            <w:r w:rsidR="00696661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D39FC5" id="Text Box 13" o:spid="_x0000_s1027" type="#_x0000_t202" style="position:absolute;margin-left:88.5pt;margin-top:126pt;width:498.75pt;height:62.6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" filled="f">
                <v:textbox inset="0,0,0,0">
                  <w:txbxContent>
                    <w:p w14:paraId="0089507B" w14:textId="77777777" w:rsidR="003B1B56" w:rsidRPr="0002751A" w:rsidRDefault="00696661" w:rsidP="003B1B56">
                      <w:pPr>
                        <w:pStyle w:val="BodyText"/>
                        <w:spacing w:before="143"/>
                        <w:ind w:left="3751" w:right="357" w:hanging="3384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Records identified throu</w:t>
                      </w:r>
                      <w:r w:rsidR="0000407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gh database</w:t>
                      </w:r>
                      <w:r w:rsidR="003B1B5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s</w:t>
                      </w:r>
                      <w:r w:rsidR="0000407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searching</w:t>
                      </w:r>
                      <w:r w:rsidR="003B1B5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and manual search of reference lists</w:t>
                      </w:r>
                      <w:r w:rsidR="0000407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:</w:t>
                      </w:r>
                      <w:r w:rsidR="003B1B5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EE129D8" w14:textId="68EAC3C1" w:rsidR="00286EFB" w:rsidRPr="0002751A" w:rsidRDefault="003B1B56" w:rsidP="003B1B56">
                      <w:pPr>
                        <w:pStyle w:val="BodyText"/>
                        <w:spacing w:before="143"/>
                        <w:ind w:left="3751" w:right="357" w:hanging="3384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Pubmed</w:t>
                      </w:r>
                      <w:r w:rsidR="00004076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,</w:t>
                      </w:r>
                      <w:r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2B7CB9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Web of Science, and Cochrane</w:t>
                      </w:r>
                      <w:r w:rsidR="00696661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Library</w:t>
                      </w:r>
                    </w:p>
                    <w:p w14:paraId="0F0F0EED" w14:textId="440E547E" w:rsidR="004F2770" w:rsidRPr="0002751A" w:rsidRDefault="0002751A" w:rsidP="0002751A">
                      <w:pPr>
                        <w:pStyle w:val="BodyText"/>
                        <w:spacing w:before="143"/>
                        <w:ind w:left="3751" w:right="357" w:hanging="3384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                              </w:t>
                      </w:r>
                      <w:r w:rsidR="00322D09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322D09"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322D09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313</w:t>
                      </w:r>
                      <w:r w:rsidR="00696661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76ABF12" w14:textId="77777777" w:rsidR="004F2770" w:rsidRDefault="004F2770">
      <w:pPr>
        <w:pStyle w:val="BodyText"/>
        <w:rPr>
          <w:rFonts w:ascii="Times New Roman"/>
          <w:sz w:val="20"/>
        </w:rPr>
      </w:pPr>
    </w:p>
    <w:p w14:paraId="4530DD9F" w14:textId="77777777" w:rsidR="004F2770" w:rsidRDefault="004F2770">
      <w:pPr>
        <w:pStyle w:val="BodyText"/>
        <w:rPr>
          <w:rFonts w:ascii="Times New Roman"/>
          <w:sz w:val="20"/>
        </w:rPr>
      </w:pPr>
    </w:p>
    <w:p w14:paraId="7EB2EC8F" w14:textId="77777777" w:rsidR="004F2770" w:rsidRDefault="004F2770">
      <w:pPr>
        <w:pStyle w:val="BodyText"/>
        <w:rPr>
          <w:rFonts w:ascii="Times New Roman"/>
          <w:sz w:val="20"/>
        </w:rPr>
      </w:pPr>
    </w:p>
    <w:p w14:paraId="312A14F3" w14:textId="77777777" w:rsidR="004F2770" w:rsidRDefault="004F2770">
      <w:pPr>
        <w:pStyle w:val="BodyText"/>
        <w:rPr>
          <w:rFonts w:ascii="Times New Roman"/>
          <w:sz w:val="20"/>
        </w:rPr>
      </w:pPr>
    </w:p>
    <w:p w14:paraId="36727071" w14:textId="1535B23C" w:rsidR="004F2770" w:rsidRDefault="0028657F">
      <w:pPr>
        <w:pStyle w:val="BodyText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D69E30" wp14:editId="534D492D">
                <wp:simplePos x="0" y="0"/>
                <wp:positionH relativeFrom="column">
                  <wp:posOffset>2797175</wp:posOffset>
                </wp:positionH>
                <wp:positionV relativeFrom="paragraph">
                  <wp:posOffset>127635</wp:posOffset>
                </wp:positionV>
                <wp:extent cx="0" cy="834390"/>
                <wp:effectExtent l="76200" t="0" r="57150" b="6096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4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63EA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220.25pt;margin-top:10.05pt;width:0;height:65.7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</w:p>
    <w:p w14:paraId="5F506170" w14:textId="7770C8F6" w:rsidR="004F2770" w:rsidRDefault="00531189">
      <w:pPr>
        <w:pStyle w:val="BodyText"/>
        <w:rPr>
          <w:rFonts w:ascii="Times New Roman"/>
          <w:sz w:val="20"/>
        </w:rPr>
      </w:pPr>
      <w:r w:rsidRPr="00531189">
        <w:rPr>
          <w:rFonts w:ascii="Times New Roman"/>
          <w:noProof/>
          <w:sz w:val="21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EE143DA" wp14:editId="7F2D1AA3">
                <wp:simplePos x="0" y="0"/>
                <wp:positionH relativeFrom="column">
                  <wp:posOffset>4235450</wp:posOffset>
                </wp:positionH>
                <wp:positionV relativeFrom="paragraph">
                  <wp:posOffset>111125</wp:posOffset>
                </wp:positionV>
                <wp:extent cx="2381250" cy="495300"/>
                <wp:effectExtent l="0" t="0" r="19050" b="1905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C4484" w14:textId="682F90B5" w:rsidR="00531189" w:rsidRDefault="00531189" w:rsidP="00531189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Excluded duplicate studies </w:t>
                            </w:r>
                            <w:r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(</w:t>
                            </w:r>
                            <w:proofErr w:type="gramEnd"/>
                            <w:r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9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143DA" id="Text Box 2" o:spid="_x0000_s1028" type="#_x0000_t202" style="position:absolute;margin-left:333.5pt;margin-top:8.75pt;width:187.5pt;height:3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">
                <v:textbox>
                  <w:txbxContent>
                    <w:p w14:paraId="7C5C4484" w14:textId="682F90B5" w:rsidR="00531189" w:rsidRDefault="00531189" w:rsidP="00531189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Excluded duplicate studies </w:t>
                      </w:r>
                      <w:r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</w:t>
                      </w:r>
                      <w:proofErr w:type="gramStart"/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(</w:t>
                      </w:r>
                      <w:proofErr w:type="gramEnd"/>
                      <w:r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89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B6DCFB" w14:textId="29A9F034" w:rsidR="004F2770" w:rsidRDefault="004F2770">
      <w:pPr>
        <w:pStyle w:val="BodyText"/>
        <w:rPr>
          <w:rFonts w:ascii="Times New Roman"/>
          <w:sz w:val="20"/>
        </w:rPr>
      </w:pPr>
    </w:p>
    <w:p w14:paraId="6748541C" w14:textId="1A7D8AEB" w:rsidR="004F2770" w:rsidRDefault="00531189">
      <w:pPr>
        <w:pStyle w:val="BodyText"/>
        <w:spacing w:before="8"/>
        <w:rPr>
          <w:rFonts w:ascii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D472905" wp14:editId="10427AB9">
                <wp:simplePos x="0" y="0"/>
                <wp:positionH relativeFrom="column">
                  <wp:posOffset>2797174</wp:posOffset>
                </wp:positionH>
                <wp:positionV relativeFrom="paragraph">
                  <wp:posOffset>28575</wp:posOffset>
                </wp:positionV>
                <wp:extent cx="1438275" cy="0"/>
                <wp:effectExtent l="0" t="76200" r="952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770754" id="Straight Arrow Connector 41" o:spid="_x0000_s1026" type="#_x0000_t32" style="position:absolute;margin-left:220.25pt;margin-top:2.25pt;width:113.2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" strokecolor="black [3040]">
                <v:stroke endarrow="block"/>
              </v:shape>
            </w:pict>
          </mc:Fallback>
        </mc:AlternateContent>
      </w:r>
      <w:r w:rsidR="0002751A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7CE61FE" wp14:editId="46D4B297">
                <wp:simplePos x="0" y="0"/>
                <wp:positionH relativeFrom="page">
                  <wp:posOffset>676275</wp:posOffset>
                </wp:positionH>
                <wp:positionV relativeFrom="page">
                  <wp:posOffset>2943225</wp:posOffset>
                </wp:positionV>
                <wp:extent cx="306705" cy="1533525"/>
                <wp:effectExtent l="0" t="0" r="17145" b="9525"/>
                <wp:wrapNone/>
                <wp:docPr id="2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533525"/>
                          <a:chOff x="1073" y="4870"/>
                          <a:chExt cx="483" cy="2175"/>
                        </a:xfrm>
                      </wpg:grpSpPr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1080" y="4878"/>
                            <a:ext cx="468" cy="2160"/>
                          </a:xfrm>
                          <a:custGeom>
                            <a:avLst/>
                            <a:gdLst>
                              <a:gd name="T0" fmla="+- 0 1470 1080"/>
                              <a:gd name="T1" fmla="*/ T0 w 468"/>
                              <a:gd name="T2" fmla="+- 0 4878 4878"/>
                              <a:gd name="T3" fmla="*/ 4878 h 2160"/>
                              <a:gd name="T4" fmla="+- 0 1158 1080"/>
                              <a:gd name="T5" fmla="*/ T4 w 468"/>
                              <a:gd name="T6" fmla="+- 0 4878 4878"/>
                              <a:gd name="T7" fmla="*/ 4878 h 2160"/>
                              <a:gd name="T8" fmla="+- 0 1128 1080"/>
                              <a:gd name="T9" fmla="*/ T8 w 468"/>
                              <a:gd name="T10" fmla="+- 0 4884 4878"/>
                              <a:gd name="T11" fmla="*/ 4884 h 2160"/>
                              <a:gd name="T12" fmla="+- 0 1103 1080"/>
                              <a:gd name="T13" fmla="*/ T12 w 468"/>
                              <a:gd name="T14" fmla="+- 0 4901 4878"/>
                              <a:gd name="T15" fmla="*/ 4901 h 2160"/>
                              <a:gd name="T16" fmla="+- 0 1086 1080"/>
                              <a:gd name="T17" fmla="*/ T16 w 468"/>
                              <a:gd name="T18" fmla="+- 0 4926 4878"/>
                              <a:gd name="T19" fmla="*/ 4926 h 2160"/>
                              <a:gd name="T20" fmla="+- 0 1080 1080"/>
                              <a:gd name="T21" fmla="*/ T20 w 468"/>
                              <a:gd name="T22" fmla="+- 0 4956 4878"/>
                              <a:gd name="T23" fmla="*/ 4956 h 2160"/>
                              <a:gd name="T24" fmla="+- 0 1080 1080"/>
                              <a:gd name="T25" fmla="*/ T24 w 468"/>
                              <a:gd name="T26" fmla="+- 0 6960 4878"/>
                              <a:gd name="T27" fmla="*/ 6960 h 2160"/>
                              <a:gd name="T28" fmla="+- 0 1086 1080"/>
                              <a:gd name="T29" fmla="*/ T28 w 468"/>
                              <a:gd name="T30" fmla="+- 0 6990 4878"/>
                              <a:gd name="T31" fmla="*/ 6990 h 2160"/>
                              <a:gd name="T32" fmla="+- 0 1103 1080"/>
                              <a:gd name="T33" fmla="*/ T32 w 468"/>
                              <a:gd name="T34" fmla="+- 0 7015 4878"/>
                              <a:gd name="T35" fmla="*/ 7015 h 2160"/>
                              <a:gd name="T36" fmla="+- 0 1128 1080"/>
                              <a:gd name="T37" fmla="*/ T36 w 468"/>
                              <a:gd name="T38" fmla="+- 0 7032 4878"/>
                              <a:gd name="T39" fmla="*/ 7032 h 2160"/>
                              <a:gd name="T40" fmla="+- 0 1158 1080"/>
                              <a:gd name="T41" fmla="*/ T40 w 468"/>
                              <a:gd name="T42" fmla="+- 0 7038 4878"/>
                              <a:gd name="T43" fmla="*/ 7038 h 2160"/>
                              <a:gd name="T44" fmla="+- 0 1470 1080"/>
                              <a:gd name="T45" fmla="*/ T44 w 468"/>
                              <a:gd name="T46" fmla="+- 0 7038 4878"/>
                              <a:gd name="T47" fmla="*/ 7038 h 2160"/>
                              <a:gd name="T48" fmla="+- 0 1500 1080"/>
                              <a:gd name="T49" fmla="*/ T48 w 468"/>
                              <a:gd name="T50" fmla="+- 0 7032 4878"/>
                              <a:gd name="T51" fmla="*/ 7032 h 2160"/>
                              <a:gd name="T52" fmla="+- 0 1525 1080"/>
                              <a:gd name="T53" fmla="*/ T52 w 468"/>
                              <a:gd name="T54" fmla="+- 0 7015 4878"/>
                              <a:gd name="T55" fmla="*/ 7015 h 2160"/>
                              <a:gd name="T56" fmla="+- 0 1542 1080"/>
                              <a:gd name="T57" fmla="*/ T56 w 468"/>
                              <a:gd name="T58" fmla="+- 0 6990 4878"/>
                              <a:gd name="T59" fmla="*/ 6990 h 2160"/>
                              <a:gd name="T60" fmla="+- 0 1548 1080"/>
                              <a:gd name="T61" fmla="*/ T60 w 468"/>
                              <a:gd name="T62" fmla="+- 0 6960 4878"/>
                              <a:gd name="T63" fmla="*/ 6960 h 2160"/>
                              <a:gd name="T64" fmla="+- 0 1548 1080"/>
                              <a:gd name="T65" fmla="*/ T64 w 468"/>
                              <a:gd name="T66" fmla="+- 0 4956 4878"/>
                              <a:gd name="T67" fmla="*/ 4956 h 2160"/>
                              <a:gd name="T68" fmla="+- 0 1542 1080"/>
                              <a:gd name="T69" fmla="*/ T68 w 468"/>
                              <a:gd name="T70" fmla="+- 0 4926 4878"/>
                              <a:gd name="T71" fmla="*/ 4926 h 2160"/>
                              <a:gd name="T72" fmla="+- 0 1525 1080"/>
                              <a:gd name="T73" fmla="*/ T72 w 468"/>
                              <a:gd name="T74" fmla="+- 0 4901 4878"/>
                              <a:gd name="T75" fmla="*/ 4901 h 2160"/>
                              <a:gd name="T76" fmla="+- 0 1500 1080"/>
                              <a:gd name="T77" fmla="*/ T76 w 468"/>
                              <a:gd name="T78" fmla="+- 0 4884 4878"/>
                              <a:gd name="T79" fmla="*/ 4884 h 2160"/>
                              <a:gd name="T80" fmla="+- 0 1470 1080"/>
                              <a:gd name="T81" fmla="*/ T80 w 468"/>
                              <a:gd name="T82" fmla="+- 0 4878 4878"/>
                              <a:gd name="T83" fmla="*/ 487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90" y="0"/>
                                </a:moveTo>
                                <a:lnTo>
                                  <a:pt x="78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2082"/>
                                </a:lnTo>
                                <a:lnTo>
                                  <a:pt x="6" y="2112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8" y="2160"/>
                                </a:lnTo>
                                <a:lnTo>
                                  <a:pt x="390" y="2160"/>
                                </a:lnTo>
                                <a:lnTo>
                                  <a:pt x="420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2"/>
                                </a:lnTo>
                                <a:lnTo>
                                  <a:pt x="468" y="2082"/>
                                </a:lnTo>
                                <a:lnTo>
                                  <a:pt x="468" y="78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20" y="6"/>
                                </a:lnTo>
                                <a:lnTo>
                                  <a:pt x="3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C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1080" y="4878"/>
                            <a:ext cx="468" cy="2160"/>
                          </a:xfrm>
                          <a:custGeom>
                            <a:avLst/>
                            <a:gdLst>
                              <a:gd name="T0" fmla="+- 0 1158 1080"/>
                              <a:gd name="T1" fmla="*/ T0 w 468"/>
                              <a:gd name="T2" fmla="+- 0 7038 4878"/>
                              <a:gd name="T3" fmla="*/ 7038 h 2160"/>
                              <a:gd name="T4" fmla="+- 0 1128 1080"/>
                              <a:gd name="T5" fmla="*/ T4 w 468"/>
                              <a:gd name="T6" fmla="+- 0 7032 4878"/>
                              <a:gd name="T7" fmla="*/ 7032 h 2160"/>
                              <a:gd name="T8" fmla="+- 0 1103 1080"/>
                              <a:gd name="T9" fmla="*/ T8 w 468"/>
                              <a:gd name="T10" fmla="+- 0 7015 4878"/>
                              <a:gd name="T11" fmla="*/ 7015 h 2160"/>
                              <a:gd name="T12" fmla="+- 0 1086 1080"/>
                              <a:gd name="T13" fmla="*/ T12 w 468"/>
                              <a:gd name="T14" fmla="+- 0 6990 4878"/>
                              <a:gd name="T15" fmla="*/ 6990 h 2160"/>
                              <a:gd name="T16" fmla="+- 0 1080 1080"/>
                              <a:gd name="T17" fmla="*/ T16 w 468"/>
                              <a:gd name="T18" fmla="+- 0 6960 4878"/>
                              <a:gd name="T19" fmla="*/ 6960 h 2160"/>
                              <a:gd name="T20" fmla="+- 0 1080 1080"/>
                              <a:gd name="T21" fmla="*/ T20 w 468"/>
                              <a:gd name="T22" fmla="+- 0 4956 4878"/>
                              <a:gd name="T23" fmla="*/ 4956 h 2160"/>
                              <a:gd name="T24" fmla="+- 0 1086 1080"/>
                              <a:gd name="T25" fmla="*/ T24 w 468"/>
                              <a:gd name="T26" fmla="+- 0 4926 4878"/>
                              <a:gd name="T27" fmla="*/ 4926 h 2160"/>
                              <a:gd name="T28" fmla="+- 0 1103 1080"/>
                              <a:gd name="T29" fmla="*/ T28 w 468"/>
                              <a:gd name="T30" fmla="+- 0 4901 4878"/>
                              <a:gd name="T31" fmla="*/ 4901 h 2160"/>
                              <a:gd name="T32" fmla="+- 0 1128 1080"/>
                              <a:gd name="T33" fmla="*/ T32 w 468"/>
                              <a:gd name="T34" fmla="+- 0 4884 4878"/>
                              <a:gd name="T35" fmla="*/ 4884 h 2160"/>
                              <a:gd name="T36" fmla="+- 0 1158 1080"/>
                              <a:gd name="T37" fmla="*/ T36 w 468"/>
                              <a:gd name="T38" fmla="+- 0 4878 4878"/>
                              <a:gd name="T39" fmla="*/ 4878 h 2160"/>
                              <a:gd name="T40" fmla="+- 0 1470 1080"/>
                              <a:gd name="T41" fmla="*/ T40 w 468"/>
                              <a:gd name="T42" fmla="+- 0 4878 4878"/>
                              <a:gd name="T43" fmla="*/ 4878 h 2160"/>
                              <a:gd name="T44" fmla="+- 0 1500 1080"/>
                              <a:gd name="T45" fmla="*/ T44 w 468"/>
                              <a:gd name="T46" fmla="+- 0 4884 4878"/>
                              <a:gd name="T47" fmla="*/ 4884 h 2160"/>
                              <a:gd name="T48" fmla="+- 0 1525 1080"/>
                              <a:gd name="T49" fmla="*/ T48 w 468"/>
                              <a:gd name="T50" fmla="+- 0 4901 4878"/>
                              <a:gd name="T51" fmla="*/ 4901 h 2160"/>
                              <a:gd name="T52" fmla="+- 0 1542 1080"/>
                              <a:gd name="T53" fmla="*/ T52 w 468"/>
                              <a:gd name="T54" fmla="+- 0 4926 4878"/>
                              <a:gd name="T55" fmla="*/ 4926 h 2160"/>
                              <a:gd name="T56" fmla="+- 0 1548 1080"/>
                              <a:gd name="T57" fmla="*/ T56 w 468"/>
                              <a:gd name="T58" fmla="+- 0 4956 4878"/>
                              <a:gd name="T59" fmla="*/ 4956 h 2160"/>
                              <a:gd name="T60" fmla="+- 0 1548 1080"/>
                              <a:gd name="T61" fmla="*/ T60 w 468"/>
                              <a:gd name="T62" fmla="+- 0 6960 4878"/>
                              <a:gd name="T63" fmla="*/ 6960 h 2160"/>
                              <a:gd name="T64" fmla="+- 0 1542 1080"/>
                              <a:gd name="T65" fmla="*/ T64 w 468"/>
                              <a:gd name="T66" fmla="+- 0 6990 4878"/>
                              <a:gd name="T67" fmla="*/ 6990 h 2160"/>
                              <a:gd name="T68" fmla="+- 0 1525 1080"/>
                              <a:gd name="T69" fmla="*/ T68 w 468"/>
                              <a:gd name="T70" fmla="+- 0 7015 4878"/>
                              <a:gd name="T71" fmla="*/ 7015 h 2160"/>
                              <a:gd name="T72" fmla="+- 0 1500 1080"/>
                              <a:gd name="T73" fmla="*/ T72 w 468"/>
                              <a:gd name="T74" fmla="+- 0 7032 4878"/>
                              <a:gd name="T75" fmla="*/ 7032 h 2160"/>
                              <a:gd name="T76" fmla="+- 0 1470 1080"/>
                              <a:gd name="T77" fmla="*/ T76 w 468"/>
                              <a:gd name="T78" fmla="+- 0 7038 4878"/>
                              <a:gd name="T79" fmla="*/ 7038 h 2160"/>
                              <a:gd name="T80" fmla="+- 0 1158 1080"/>
                              <a:gd name="T81" fmla="*/ T80 w 468"/>
                              <a:gd name="T82" fmla="+- 0 7038 4878"/>
                              <a:gd name="T83" fmla="*/ 703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78" y="2160"/>
                                </a:move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2"/>
                                </a:lnTo>
                                <a:lnTo>
                                  <a:pt x="0" y="2082"/>
                                </a:lnTo>
                                <a:lnTo>
                                  <a:pt x="0" y="78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8" y="0"/>
                                </a:lnTo>
                                <a:lnTo>
                                  <a:pt x="390" y="0"/>
                                </a:lnTo>
                                <a:lnTo>
                                  <a:pt x="420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8"/>
                                </a:lnTo>
                                <a:lnTo>
                                  <a:pt x="468" y="2082"/>
                                </a:lnTo>
                                <a:lnTo>
                                  <a:pt x="462" y="2112"/>
                                </a:lnTo>
                                <a:lnTo>
                                  <a:pt x="445" y="2137"/>
                                </a:lnTo>
                                <a:lnTo>
                                  <a:pt x="420" y="2154"/>
                                </a:lnTo>
                                <a:lnTo>
                                  <a:pt x="390" y="2160"/>
                                </a:lnTo>
                                <a:lnTo>
                                  <a:pt x="78" y="21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9E8B6C" id="Group 30" o:spid="_x0000_s1026" style="position:absolute;margin-left:53.25pt;margin-top:231.75pt;width:24.15pt;height:120.75pt;z-index:251664384;mso-position-horizontal-relative:page;mso-position-vertical-relative:page" coordorigin="1073,4870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">
                <v:shape id="Freeform 32" o:spid="_x0000_s1027" style="position:absolute;left:1080;top:487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" path="m390,l78,,48,6,23,23,6,48,,78,,2082r6,30l23,2137r25,17l78,2160r312,l420,2154r25,-17l462,2112r6,-30l468,78,462,48,445,23,420,6,390,xe" fillcolor="#ccecff" stroked="f">
                  <v:path arrowok="t" o:connecttype="custom" o:connectlocs="390,4878;78,4878;48,4884;23,4901;6,4926;0,4956;0,6960;6,6990;23,7015;48,7032;78,7038;390,7038;420,7032;445,7015;462,6990;468,6960;468,4956;462,4926;445,4901;420,4884;390,4878" o:connectangles="0,0,0,0,0,0,0,0,0,0,0,0,0,0,0,0,0,0,0,0,0"/>
                </v:shape>
                <v:shape id="Freeform 31" o:spid="_x0000_s1028" style="position:absolute;left:1080;top:487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" path="m78,2160r-30,-6l23,2137,6,2112,,2082,,78,6,48,23,23,48,6,78,,390,r30,6l445,23r17,25l468,78r,2004l462,2112r-17,25l420,2154r-30,6l78,2160xe" filled="f">
                  <v:path arrowok="t" o:connecttype="custom" o:connectlocs="78,7038;48,7032;23,7015;6,6990;0,6960;0,4956;6,4926;23,4901;48,4884;78,4878;390,4878;420,4884;445,4901;462,4926;468,4956;468,6960;462,6990;445,7015;420,7032;390,7038;78,7038" o:connectangles="0,0,0,0,0,0,0,0,0,0,0,0,0,0,0,0,0,0,0,0,0"/>
                </v:shape>
                <w10:wrap anchorx="page" anchory="page"/>
              </v:group>
            </w:pict>
          </mc:Fallback>
        </mc:AlternateContent>
      </w:r>
    </w:p>
    <w:p w14:paraId="5CCFA896" w14:textId="1AF897DC" w:rsidR="004F2770" w:rsidRDefault="0002751A">
      <w:pPr>
        <w:pStyle w:val="BodyText"/>
        <w:ind w:left="2229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AF904C" wp14:editId="28F12F31">
                <wp:simplePos x="0" y="0"/>
                <wp:positionH relativeFrom="page">
                  <wp:posOffset>742950</wp:posOffset>
                </wp:positionH>
                <wp:positionV relativeFrom="page">
                  <wp:posOffset>3295650</wp:posOffset>
                </wp:positionV>
                <wp:extent cx="187325" cy="805815"/>
                <wp:effectExtent l="0" t="0" r="3175" b="13335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325" cy="8058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2FC8D3" w14:textId="77777777" w:rsidR="004F2770" w:rsidRPr="0002751A" w:rsidRDefault="00696661">
                            <w:pPr>
                              <w:spacing w:before="20"/>
                              <w:ind w:left="20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AF904C" id="Text Box 10" o:spid="_x0000_s1029" type="#_x0000_t202" style="position:absolute;left:0;text-align:left;margin-left:58.5pt;margin-top:259.5pt;width:14.75pt;height:63.4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" filled="f" stroked="f">
                <v:textbox style="layout-flow:vertical;mso-layout-flow-alt:bottom-to-top" inset="0,0,0,0">
                  <w:txbxContent>
                    <w:p w14:paraId="592FC8D3" w14:textId="77777777" w:rsidR="004F2770" w:rsidRPr="0002751A" w:rsidRDefault="00696661">
                      <w:pPr>
                        <w:spacing w:before="20"/>
                        <w:ind w:left="20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02751A">
                        <w:rPr>
                          <w:rFonts w:ascii="Arial" w:hAnsi="Arial" w:cs="Arial"/>
                          <w:b/>
                          <w:sz w:val="24"/>
                        </w:rPr>
                        <w:t>Screen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5836A58" w14:textId="1D6C19FE" w:rsidR="004F2770" w:rsidRDefault="00520AD1">
      <w:pPr>
        <w:pStyle w:val="BodyText"/>
        <w:rPr>
          <w:rFonts w:ascii="Times New Roman"/>
          <w:sz w:val="20"/>
        </w:rPr>
      </w:pPr>
      <w:r w:rsidRPr="00890AED">
        <w:rPr>
          <w:rFonts w:asci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0307BC3" wp14:editId="4F1B5942">
                <wp:simplePos x="0" y="0"/>
                <wp:positionH relativeFrom="column">
                  <wp:posOffset>4235450</wp:posOffset>
                </wp:positionH>
                <wp:positionV relativeFrom="paragraph">
                  <wp:posOffset>143510</wp:posOffset>
                </wp:positionV>
                <wp:extent cx="2381250" cy="7810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976791" w14:textId="0931E934" w:rsidR="00890AED" w:rsidRPr="00BF1D13" w:rsidRDefault="00890AED" w:rsidP="0053118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72D87BD8" w14:textId="4005051C" w:rsidR="00890AED" w:rsidRPr="00BF1D13" w:rsidRDefault="00731A04" w:rsidP="0028657F">
                            <w:pPr>
                              <w:pStyle w:val="BodyTex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cords e</w:t>
                            </w:r>
                            <w:r w:rsidR="00890AED"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xcluded </w:t>
                            </w:r>
                            <w:r w:rsidR="00520AD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fter title/</w:t>
                            </w:r>
                            <w:r w:rsidR="00890AED"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abstracts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creening</w:t>
                            </w:r>
                            <w:r w:rsidR="00520AD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90AED"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="00890AED"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890AED"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39</w:t>
                            </w:r>
                            <w:r w:rsidR="00890AED" w:rsidRPr="00BF1D1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B3AFA6B" w14:textId="77777777" w:rsidR="00890AED" w:rsidRPr="00BF1D13" w:rsidRDefault="00890AED" w:rsidP="00890AE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48D72B7F" w14:textId="1CCCB212" w:rsidR="00890AED" w:rsidRDefault="00890AE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07BC3" id="_x0000_s1030" type="#_x0000_t202" style="position:absolute;margin-left:333.5pt;margin-top:11.3pt;width:187.5pt;height:61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">
                <v:textbox>
                  <w:txbxContent>
                    <w:p w14:paraId="6C976791" w14:textId="0931E934" w:rsidR="00890AED" w:rsidRPr="00BF1D13" w:rsidRDefault="00890AED" w:rsidP="0053118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72D87BD8" w14:textId="4005051C" w:rsidR="00890AED" w:rsidRPr="00BF1D13" w:rsidRDefault="00731A04" w:rsidP="0028657F">
                      <w:pPr>
                        <w:pStyle w:val="BodyText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Records e</w:t>
                      </w:r>
                      <w:r w:rsidR="00890AED"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xcluded </w:t>
                      </w:r>
                      <w:r w:rsidR="00520AD1">
                        <w:rPr>
                          <w:rFonts w:ascii="Arial" w:hAnsi="Arial" w:cs="Arial"/>
                          <w:sz w:val="24"/>
                          <w:szCs w:val="24"/>
                        </w:rPr>
                        <w:t>after title/</w:t>
                      </w:r>
                      <w:r w:rsidR="00890AED"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abstracts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screening</w:t>
                      </w:r>
                      <w:r w:rsidR="00520AD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890AED"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890AED"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890AED"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139</w:t>
                      </w:r>
                      <w:r w:rsidR="00890AED" w:rsidRPr="00BF1D13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  <w:p w14:paraId="5B3AFA6B" w14:textId="77777777" w:rsidR="00890AED" w:rsidRPr="00BF1D13" w:rsidRDefault="00890AED" w:rsidP="00890AED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48D72B7F" w14:textId="1CCCB212" w:rsidR="00890AED" w:rsidRDefault="00890AED"/>
                  </w:txbxContent>
                </v:textbox>
                <w10:wrap type="square"/>
              </v:shape>
            </w:pict>
          </mc:Fallback>
        </mc:AlternateContent>
      </w:r>
      <w:r w:rsidR="00531189"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DA401D3" wp14:editId="71D8CFEF">
                <wp:simplePos x="0" y="0"/>
                <wp:positionH relativeFrom="page">
                  <wp:posOffset>2676525</wp:posOffset>
                </wp:positionH>
                <wp:positionV relativeFrom="paragraph">
                  <wp:posOffset>219710</wp:posOffset>
                </wp:positionV>
                <wp:extent cx="2190750" cy="585470"/>
                <wp:effectExtent l="0" t="0" r="19050" b="24130"/>
                <wp:wrapTopAndBottom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5854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469364" w14:textId="6CCFBFD8" w:rsidR="008D3B8F" w:rsidRPr="00520AD1" w:rsidRDefault="008D3B8F" w:rsidP="00520AD1">
                            <w:pPr>
                              <w:pStyle w:val="BodyText"/>
                              <w:spacing w:before="144"/>
                              <w:ind w:left="808" w:right="493" w:hanging="288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322D09" w:rsidRPr="0002751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cords screened</w:t>
                            </w:r>
                            <w:r w:rsidR="00307EE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24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A401D3" id="Text Box 7" o:spid="_x0000_s1031" type="#_x0000_t202" style="position:absolute;margin-left:210.75pt;margin-top:17.3pt;width:172.5pt;height:46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" filled="f">
                <v:textbox inset="0,0,0,0">
                  <w:txbxContent>
                    <w:p w14:paraId="21469364" w14:textId="6CCFBFD8" w:rsidR="008D3B8F" w:rsidRPr="00520AD1" w:rsidRDefault="008D3B8F" w:rsidP="00520AD1">
                      <w:pPr>
                        <w:pStyle w:val="BodyText"/>
                        <w:spacing w:before="144"/>
                        <w:ind w:left="808" w:right="493" w:hanging="288"/>
                        <w:jc w:val="center"/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</w:t>
                      </w:r>
                      <w:r w:rsidR="00322D09" w:rsidRPr="0002751A">
                        <w:rPr>
                          <w:rFonts w:ascii="Arial" w:hAnsi="Arial" w:cs="Arial"/>
                          <w:sz w:val="24"/>
                          <w:szCs w:val="24"/>
                        </w:rPr>
                        <w:t>Records screened</w:t>
                      </w:r>
                      <w:r w:rsidR="00307EE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224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531189">
        <w:rPr>
          <w:rFonts w:asci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2909858" wp14:editId="1E6C5542">
                <wp:simplePos x="0" y="0"/>
                <wp:positionH relativeFrom="column">
                  <wp:posOffset>3787775</wp:posOffset>
                </wp:positionH>
                <wp:positionV relativeFrom="paragraph">
                  <wp:posOffset>486410</wp:posOffset>
                </wp:positionV>
                <wp:extent cx="447675" cy="0"/>
                <wp:effectExtent l="0" t="76200" r="9525" b="952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A0BAE8" id="Straight Arrow Connector 42" o:spid="_x0000_s1026" type="#_x0000_t32" style="position:absolute;margin-left:298.25pt;margin-top:38.3pt;width:35.25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" strokecolor="black [3040]">
                <v:stroke endarrow="block"/>
              </v:shape>
            </w:pict>
          </mc:Fallback>
        </mc:AlternateContent>
      </w:r>
      <w:r w:rsidR="0028657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86DC21" wp14:editId="67F156F2">
                <wp:simplePos x="0" y="0"/>
                <wp:positionH relativeFrom="column">
                  <wp:posOffset>2797175</wp:posOffset>
                </wp:positionH>
                <wp:positionV relativeFrom="paragraph">
                  <wp:posOffset>805180</wp:posOffset>
                </wp:positionV>
                <wp:extent cx="0" cy="886460"/>
                <wp:effectExtent l="76200" t="0" r="57150" b="6604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6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821DC" id="Straight Arrow Connector 33" o:spid="_x0000_s1026" type="#_x0000_t32" style="position:absolute;margin-left:220.25pt;margin-top:63.4pt;width:0;height:69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</w:p>
    <w:p w14:paraId="3D93825E" w14:textId="57442BFD" w:rsidR="004F2770" w:rsidRDefault="004F2770">
      <w:pPr>
        <w:pStyle w:val="BodyText"/>
        <w:rPr>
          <w:rFonts w:ascii="Times New Roman"/>
          <w:sz w:val="20"/>
        </w:rPr>
      </w:pPr>
    </w:p>
    <w:p w14:paraId="5EFD262A" w14:textId="1A77675F" w:rsidR="004F2770" w:rsidRDefault="004F2770">
      <w:pPr>
        <w:pStyle w:val="BodyText"/>
        <w:spacing w:before="10"/>
        <w:rPr>
          <w:rFonts w:ascii="Times New Roman"/>
          <w:sz w:val="14"/>
        </w:rPr>
      </w:pPr>
    </w:p>
    <w:p w14:paraId="30AE072E" w14:textId="3B337021" w:rsidR="004F2770" w:rsidRDefault="0002751A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0724F6" wp14:editId="185A39A8">
                <wp:simplePos x="0" y="0"/>
                <wp:positionH relativeFrom="page">
                  <wp:posOffset>733424</wp:posOffset>
                </wp:positionH>
                <wp:positionV relativeFrom="page">
                  <wp:posOffset>4867275</wp:posOffset>
                </wp:positionV>
                <wp:extent cx="244475" cy="790575"/>
                <wp:effectExtent l="0" t="0" r="3175" b="9525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790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200990" w14:textId="77777777" w:rsidR="004F2770" w:rsidRPr="0002751A" w:rsidRDefault="00696661">
                            <w:pPr>
                              <w:spacing w:before="20"/>
                              <w:ind w:left="20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0724F6" id="Text Box 11" o:spid="_x0000_s1032" type="#_x0000_t202" style="position:absolute;margin-left:57.75pt;margin-top:383.25pt;width:19.25pt;height:62.25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" filled="f" stroked="f">
                <v:textbox style="layout-flow:vertical;mso-layout-flow-alt:bottom-to-top" inset="0,0,0,0">
                  <w:txbxContent>
                    <w:p w14:paraId="6C200990" w14:textId="77777777" w:rsidR="004F2770" w:rsidRPr="0002751A" w:rsidRDefault="00696661">
                      <w:pPr>
                        <w:spacing w:before="20"/>
                        <w:ind w:left="20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02751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ligibil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1F563519" w14:textId="2CFB9865" w:rsidR="004F2770" w:rsidRDefault="00520AD1">
      <w:pPr>
        <w:pStyle w:val="BodyText"/>
        <w:spacing w:before="7"/>
        <w:rPr>
          <w:rFonts w:ascii="Times New Roman"/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3AB095F1" wp14:editId="67328F45">
                <wp:simplePos x="0" y="0"/>
                <wp:positionH relativeFrom="page">
                  <wp:posOffset>5429250</wp:posOffset>
                </wp:positionH>
                <wp:positionV relativeFrom="paragraph">
                  <wp:posOffset>180340</wp:posOffset>
                </wp:positionV>
                <wp:extent cx="2324100" cy="1238250"/>
                <wp:effectExtent l="0" t="0" r="28575" b="19050"/>
                <wp:wrapTopAndBottom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0" cy="1238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E7A34F" w14:textId="788081A7" w:rsidR="004F2770" w:rsidRDefault="00696661" w:rsidP="006765E2">
                            <w:pPr>
                              <w:pStyle w:val="BodyText"/>
                              <w:spacing w:before="144"/>
                              <w:ind w:left="166" w:right="171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ull-text articles excluded, with reasons</w:t>
                            </w:r>
                            <w:r w:rsidR="004540F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4540F0" w:rsidRPr="004540F0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4540F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1</w:t>
                            </w:r>
                            <w:r w:rsidR="004540F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1710056" w14:textId="2239BAF6" w:rsidR="00947A88" w:rsidRPr="008D3B8F" w:rsidRDefault="008D3302" w:rsidP="00400EF5">
                            <w:pPr>
                              <w:pStyle w:val="BodyText"/>
                              <w:spacing w:before="1"/>
                              <w:ind w:left="166" w:right="168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-</w:t>
                            </w:r>
                            <w:r w:rsidR="00617A3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eta-analysi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/r</w:t>
                            </w:r>
                            <w:r w:rsidR="00520AD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view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8D3302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  <w:r w:rsid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80F4DB4" w14:textId="0D395BB7" w:rsidR="006765E2" w:rsidRPr="006765E2" w:rsidRDefault="008D3302" w:rsidP="006765E2">
                            <w:pPr>
                              <w:pStyle w:val="BodyText"/>
                              <w:spacing w:before="1"/>
                              <w:ind w:left="166" w:right="168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-</w:t>
                            </w:r>
                            <w:r w:rsidR="00400EF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Not </w:t>
                            </w:r>
                            <w:r w:rsidR="006765E2" w:rsidRP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levant exposures and/or outcomes not reported, or not</w:t>
                            </w:r>
                          </w:p>
                          <w:p w14:paraId="396C2409" w14:textId="1EC40B08" w:rsidR="00004076" w:rsidRPr="008D3B8F" w:rsidRDefault="00400EF5" w:rsidP="00400EF5">
                            <w:pPr>
                              <w:pStyle w:val="BodyText"/>
                              <w:spacing w:before="1"/>
                              <w:ind w:right="168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6765E2" w:rsidRP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rospective desig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6</w:t>
                            </w: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4AF446A" w14:textId="77777777" w:rsidR="00D56C57" w:rsidRPr="008D3B8F" w:rsidRDefault="00D56C57" w:rsidP="00805B12">
                            <w:pPr>
                              <w:pStyle w:val="BodyText"/>
                              <w:spacing w:before="1"/>
                              <w:ind w:left="166" w:right="168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52E05380" w14:textId="77777777" w:rsidR="009E3045" w:rsidRDefault="009E3045" w:rsidP="00805B12">
                            <w:pPr>
                              <w:pStyle w:val="BodyText"/>
                              <w:spacing w:before="1"/>
                              <w:ind w:left="166" w:right="168"/>
                              <w:jc w:val="center"/>
                            </w:pPr>
                          </w:p>
                          <w:p w14:paraId="02F029CC" w14:textId="77777777" w:rsidR="009E3045" w:rsidRDefault="009E3045" w:rsidP="009E3045">
                            <w:pPr>
                              <w:pStyle w:val="BodyText"/>
                              <w:spacing w:before="1"/>
                              <w:ind w:left="166" w:right="168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B095F1" id="Text Box 4" o:spid="_x0000_s1033" type="#_x0000_t202" style="position:absolute;margin-left:427.5pt;margin-top:14.2pt;width:183pt;height:97.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" filled="f">
                <v:textbox inset="0,0,0,0">
                  <w:txbxContent>
                    <w:p w14:paraId="50E7A34F" w14:textId="788081A7" w:rsidR="004F2770" w:rsidRDefault="00696661" w:rsidP="006765E2">
                      <w:pPr>
                        <w:pStyle w:val="BodyText"/>
                        <w:spacing w:before="144"/>
                        <w:ind w:left="166" w:right="171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Full-text articles excluded, with reasons</w:t>
                      </w:r>
                      <w:r w:rsidR="004540F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</w:t>
                      </w:r>
                      <w:r w:rsidR="004540F0" w:rsidRPr="004540F0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4540F0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81</w:t>
                      </w:r>
                      <w:r w:rsidR="004540F0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  <w:p w14:paraId="61710056" w14:textId="2239BAF6" w:rsidR="00947A88" w:rsidRPr="008D3B8F" w:rsidRDefault="008D3302" w:rsidP="00400EF5">
                      <w:pPr>
                        <w:pStyle w:val="BodyText"/>
                        <w:spacing w:before="1"/>
                        <w:ind w:left="166" w:right="168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  <w:r w:rsidR="00617A32">
                        <w:rPr>
                          <w:rFonts w:ascii="Arial" w:hAnsi="Arial" w:cs="Arial"/>
                          <w:sz w:val="24"/>
                          <w:szCs w:val="24"/>
                        </w:rPr>
                        <w:t>Meta-analysis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/r</w:t>
                      </w:r>
                      <w:r w:rsidR="00520AD1">
                        <w:rPr>
                          <w:rFonts w:ascii="Arial" w:hAnsi="Arial" w:cs="Arial"/>
                          <w:sz w:val="24"/>
                          <w:szCs w:val="24"/>
                        </w:rPr>
                        <w:t>eviews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</w:t>
                      </w:r>
                      <w:r w:rsidRPr="008D3302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25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  <w:r w:rsid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80F4DB4" w14:textId="0D395BB7" w:rsidR="006765E2" w:rsidRPr="006765E2" w:rsidRDefault="008D3302" w:rsidP="006765E2">
                      <w:pPr>
                        <w:pStyle w:val="BodyText"/>
                        <w:spacing w:before="1"/>
                        <w:ind w:left="166" w:right="168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  <w:r w:rsidR="00400EF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Not </w:t>
                      </w:r>
                      <w:r w:rsidR="006765E2" w:rsidRP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relevant exposures and/or outcomes not reported, or not</w:t>
                      </w:r>
                    </w:p>
                    <w:p w14:paraId="396C2409" w14:textId="1EC40B08" w:rsidR="00004076" w:rsidRPr="008D3B8F" w:rsidRDefault="00400EF5" w:rsidP="00400EF5">
                      <w:pPr>
                        <w:pStyle w:val="BodyText"/>
                        <w:spacing w:before="1"/>
                        <w:ind w:right="168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</w:t>
                      </w:r>
                      <w:r w:rsidR="006765E2" w:rsidRP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prospective desig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56</w:t>
                      </w: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  <w:p w14:paraId="04AF446A" w14:textId="77777777" w:rsidR="00D56C57" w:rsidRPr="008D3B8F" w:rsidRDefault="00D56C57" w:rsidP="00805B12">
                      <w:pPr>
                        <w:pStyle w:val="BodyText"/>
                        <w:spacing w:before="1"/>
                        <w:ind w:left="166" w:right="168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52E05380" w14:textId="77777777" w:rsidR="009E3045" w:rsidRDefault="009E3045" w:rsidP="00805B12">
                      <w:pPr>
                        <w:pStyle w:val="BodyText"/>
                        <w:spacing w:before="1"/>
                        <w:ind w:left="166" w:right="168"/>
                        <w:jc w:val="center"/>
                      </w:pPr>
                    </w:p>
                    <w:p w14:paraId="02F029CC" w14:textId="77777777" w:rsidR="009E3045" w:rsidRDefault="009E3045" w:rsidP="009E3045">
                      <w:pPr>
                        <w:pStyle w:val="BodyText"/>
                        <w:spacing w:before="1"/>
                        <w:ind w:left="166" w:right="168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1EB28B" wp14:editId="4B121A3B">
                <wp:simplePos x="0" y="0"/>
                <wp:positionH relativeFrom="page">
                  <wp:posOffset>2762250</wp:posOffset>
                </wp:positionH>
                <wp:positionV relativeFrom="page">
                  <wp:posOffset>5838826</wp:posOffset>
                </wp:positionV>
                <wp:extent cx="2143125" cy="723900"/>
                <wp:effectExtent l="0" t="0" r="28575" b="1905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23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EB5747" w14:textId="015784F7" w:rsidR="004F2770" w:rsidRPr="008D3B8F" w:rsidRDefault="00923254" w:rsidP="00307EEA">
                            <w:pPr>
                              <w:pStyle w:val="BodyText"/>
                              <w:spacing w:before="146"/>
                              <w:ind w:left="720" w:right="429" w:hanging="4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rticles</w:t>
                            </w:r>
                            <w:r w:rsidR="00696661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cluded</w:t>
                            </w:r>
                            <w:r w:rsidR="00EA64B4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 qualitative synthesis</w:t>
                            </w:r>
                            <w:r w:rsid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07EE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proofErr w:type="gramStart"/>
                            <w:r w:rsidR="00307EE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00EF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(</w:t>
                            </w:r>
                            <w:proofErr w:type="gramEnd"/>
                            <w:r w:rsidR="00EA64B4"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947A88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</w:t>
                            </w:r>
                            <w:r w:rsidR="00805B12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1EB28B" id="Text Box 14" o:spid="_x0000_s1034" type="#_x0000_t202" style="position:absolute;margin-left:217.5pt;margin-top:459.75pt;width:168.75pt;height:57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" filled="f">
                <v:textbox inset="0,0,0,0">
                  <w:txbxContent>
                    <w:p w14:paraId="1BEB5747" w14:textId="015784F7" w:rsidR="004F2770" w:rsidRPr="008D3B8F" w:rsidRDefault="00923254" w:rsidP="00307EEA">
                      <w:pPr>
                        <w:pStyle w:val="BodyText"/>
                        <w:spacing w:before="146"/>
                        <w:ind w:left="720" w:right="429" w:hanging="4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Articles</w:t>
                      </w:r>
                      <w:r w:rsidR="00696661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cluded</w:t>
                      </w:r>
                      <w:r w:rsidR="00EA64B4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 qualitative synthesis</w:t>
                      </w:r>
                      <w:r w:rsid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307EE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</w:t>
                      </w:r>
                      <w:proofErr w:type="gramStart"/>
                      <w:r w:rsidR="00307EE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400EF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(</w:t>
                      </w:r>
                      <w:proofErr w:type="gramEnd"/>
                      <w:r w:rsidR="00EA64B4"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947A88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4</w:t>
                      </w:r>
                      <w:r w:rsidR="00805B12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1189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E2B0B8A" wp14:editId="2AB1A990">
                <wp:simplePos x="0" y="0"/>
                <wp:positionH relativeFrom="column">
                  <wp:posOffset>3883025</wp:posOffset>
                </wp:positionH>
                <wp:positionV relativeFrom="paragraph">
                  <wp:posOffset>828040</wp:posOffset>
                </wp:positionV>
                <wp:extent cx="466725" cy="0"/>
                <wp:effectExtent l="0" t="76200" r="9525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2CD7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305.75pt;margin-top:65.2pt;width:36.7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" strokecolor="black [3040]">
                <v:stroke endarrow="block"/>
              </v:shape>
            </w:pict>
          </mc:Fallback>
        </mc:AlternateContent>
      </w:r>
      <w:r w:rsidR="0028657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D1BA9C" wp14:editId="29D7D7BC">
                <wp:simplePos x="0" y="0"/>
                <wp:positionH relativeFrom="column">
                  <wp:posOffset>2797175</wp:posOffset>
                </wp:positionH>
                <wp:positionV relativeFrom="paragraph">
                  <wp:posOffset>1185545</wp:posOffset>
                </wp:positionV>
                <wp:extent cx="0" cy="414020"/>
                <wp:effectExtent l="76200" t="0" r="57150" b="6223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A0643" id="Straight Arrow Connector 34" o:spid="_x0000_s1026" type="#_x0000_t32" style="position:absolute;margin-left:220.25pt;margin-top:93.35pt;width:0;height:32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" strokecolor="black [3040]">
                <v:stroke endarrow="block"/>
              </v:shape>
            </w:pict>
          </mc:Fallback>
        </mc:AlternateContent>
      </w:r>
      <w:r w:rsidR="0028657F"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D0671E3" wp14:editId="7F0200A8">
                <wp:simplePos x="0" y="0"/>
                <wp:positionH relativeFrom="page">
                  <wp:posOffset>2847975</wp:posOffset>
                </wp:positionH>
                <wp:positionV relativeFrom="paragraph">
                  <wp:posOffset>468630</wp:posOffset>
                </wp:positionV>
                <wp:extent cx="2114550" cy="719455"/>
                <wp:effectExtent l="0" t="0" r="19050" b="23495"/>
                <wp:wrapTopAndBottom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7194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DB26E41" w14:textId="77777777" w:rsidR="008D3B8F" w:rsidRDefault="008D3B8F">
                            <w:pPr>
                              <w:pStyle w:val="BodyText"/>
                              <w:spacing w:before="144"/>
                              <w:ind w:left="166" w:right="169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96661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Full-text articles assessed </w:t>
                            </w:r>
                          </w:p>
                          <w:p w14:paraId="00CB2CB8" w14:textId="49EDAA7E" w:rsidR="004F2770" w:rsidRPr="008D3B8F" w:rsidRDefault="00696661">
                            <w:pPr>
                              <w:pStyle w:val="BodyText"/>
                              <w:spacing w:before="144"/>
                              <w:ind w:left="166" w:right="169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or eligibility</w:t>
                            </w:r>
                          </w:p>
                          <w:p w14:paraId="0D7F51E8" w14:textId="3711FA24" w:rsidR="004F2770" w:rsidRPr="008D3B8F" w:rsidRDefault="00307EEA" w:rsidP="00307EEA">
                            <w:pPr>
                              <w:pStyle w:val="BodyText"/>
                              <w:ind w:left="166" w:right="169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EA64B4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="00EA64B4"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EA64B4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85</w:t>
                            </w:r>
                            <w:r w:rsidR="006A62DD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0671E3" id="Text Box 5" o:spid="_x0000_s1035" type="#_x0000_t202" style="position:absolute;margin-left:224.25pt;margin-top:36.9pt;width:166.5pt;height:56.6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" filled="f">
                <v:textbox inset="0,0,0,0">
                  <w:txbxContent>
                    <w:p w14:paraId="3DB26E41" w14:textId="77777777" w:rsidR="008D3B8F" w:rsidRDefault="008D3B8F">
                      <w:pPr>
                        <w:pStyle w:val="BodyText"/>
                        <w:spacing w:before="144"/>
                        <w:ind w:left="166" w:right="169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696661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Full-text articles assessed </w:t>
                      </w:r>
                    </w:p>
                    <w:p w14:paraId="00CB2CB8" w14:textId="49EDAA7E" w:rsidR="004F2770" w:rsidRPr="008D3B8F" w:rsidRDefault="00696661">
                      <w:pPr>
                        <w:pStyle w:val="BodyText"/>
                        <w:spacing w:before="144"/>
                        <w:ind w:left="166" w:right="169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for eligibility</w:t>
                      </w:r>
                    </w:p>
                    <w:p w14:paraId="0D7F51E8" w14:textId="3711FA24" w:rsidR="004F2770" w:rsidRPr="008D3B8F" w:rsidRDefault="00307EEA" w:rsidP="00307EEA">
                      <w:pPr>
                        <w:pStyle w:val="BodyText"/>
                        <w:ind w:left="166" w:right="169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</w:t>
                      </w:r>
                      <w:r w:rsidR="00EA64B4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EA64B4"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EA64B4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85</w:t>
                      </w:r>
                      <w:r w:rsidR="006A62DD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93FBB33" w14:textId="4D4D35CB" w:rsidR="004F2770" w:rsidRDefault="004F2770">
      <w:pPr>
        <w:pStyle w:val="BodyText"/>
        <w:rPr>
          <w:rFonts w:ascii="Times New Roman"/>
          <w:sz w:val="20"/>
        </w:rPr>
      </w:pPr>
    </w:p>
    <w:p w14:paraId="2CFD796E" w14:textId="0B2531FE" w:rsidR="004F2770" w:rsidRDefault="004F2770">
      <w:pPr>
        <w:pStyle w:val="BodyText"/>
        <w:rPr>
          <w:rFonts w:ascii="Times New Roman"/>
          <w:sz w:val="20"/>
        </w:rPr>
      </w:pPr>
    </w:p>
    <w:p w14:paraId="13284C00" w14:textId="15512735" w:rsidR="004F2770" w:rsidRDefault="004F2770">
      <w:pPr>
        <w:pStyle w:val="BodyText"/>
        <w:rPr>
          <w:rFonts w:ascii="Times New Roman"/>
          <w:sz w:val="20"/>
        </w:rPr>
      </w:pPr>
    </w:p>
    <w:p w14:paraId="0BF86A14" w14:textId="63C314F5" w:rsidR="004F2770" w:rsidRDefault="004F2770">
      <w:pPr>
        <w:pStyle w:val="BodyText"/>
        <w:rPr>
          <w:rFonts w:ascii="Times New Roman"/>
          <w:sz w:val="20"/>
        </w:rPr>
      </w:pPr>
    </w:p>
    <w:p w14:paraId="540A3F15" w14:textId="103A8FDD" w:rsidR="004F2770" w:rsidRDefault="004F2770">
      <w:pPr>
        <w:pStyle w:val="BodyText"/>
        <w:rPr>
          <w:rFonts w:ascii="Times New Roman"/>
          <w:sz w:val="20"/>
        </w:rPr>
      </w:pPr>
    </w:p>
    <w:p w14:paraId="2822DCDA" w14:textId="4D063BF6" w:rsidR="004F2770" w:rsidRDefault="00400EF5">
      <w:pPr>
        <w:pStyle w:val="BodyText"/>
        <w:rPr>
          <w:rFonts w:ascii="Times New Roman"/>
          <w:sz w:val="20"/>
        </w:rPr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D6DD446" wp14:editId="6E89B5D6">
                <wp:simplePos x="0" y="0"/>
                <wp:positionH relativeFrom="page">
                  <wp:posOffset>701040</wp:posOffset>
                </wp:positionH>
                <wp:positionV relativeFrom="page">
                  <wp:posOffset>6615430</wp:posOffset>
                </wp:positionV>
                <wp:extent cx="306705" cy="1381125"/>
                <wp:effectExtent l="0" t="0" r="17145" b="9525"/>
                <wp:wrapNone/>
                <wp:docPr id="26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6705" cy="1381125"/>
                          <a:chOff x="1073" y="9910"/>
                          <a:chExt cx="483" cy="2175"/>
                        </a:xfrm>
                      </wpg:grpSpPr>
                      <wps:wsp>
                        <wps:cNvPr id="36" name="Freeform 29"/>
                        <wps:cNvSpPr>
                          <a:spLocks/>
                        </wps:cNvSpPr>
                        <wps:spPr bwMode="auto">
                          <a:xfrm>
                            <a:off x="1080" y="9918"/>
                            <a:ext cx="468" cy="2160"/>
                          </a:xfrm>
                          <a:custGeom>
                            <a:avLst/>
                            <a:gdLst>
                              <a:gd name="T0" fmla="+- 0 1470 1080"/>
                              <a:gd name="T1" fmla="*/ T0 w 468"/>
                              <a:gd name="T2" fmla="+- 0 9918 9918"/>
                              <a:gd name="T3" fmla="*/ 9918 h 2160"/>
                              <a:gd name="T4" fmla="+- 0 1158 1080"/>
                              <a:gd name="T5" fmla="*/ T4 w 468"/>
                              <a:gd name="T6" fmla="+- 0 9918 9918"/>
                              <a:gd name="T7" fmla="*/ 9918 h 2160"/>
                              <a:gd name="T8" fmla="+- 0 1128 1080"/>
                              <a:gd name="T9" fmla="*/ T8 w 468"/>
                              <a:gd name="T10" fmla="+- 0 9924 9918"/>
                              <a:gd name="T11" fmla="*/ 9924 h 2160"/>
                              <a:gd name="T12" fmla="+- 0 1103 1080"/>
                              <a:gd name="T13" fmla="*/ T12 w 468"/>
                              <a:gd name="T14" fmla="+- 0 9941 9918"/>
                              <a:gd name="T15" fmla="*/ 9941 h 2160"/>
                              <a:gd name="T16" fmla="+- 0 1086 1080"/>
                              <a:gd name="T17" fmla="*/ T16 w 468"/>
                              <a:gd name="T18" fmla="+- 0 9966 9918"/>
                              <a:gd name="T19" fmla="*/ 9966 h 2160"/>
                              <a:gd name="T20" fmla="+- 0 1080 1080"/>
                              <a:gd name="T21" fmla="*/ T20 w 468"/>
                              <a:gd name="T22" fmla="+- 0 9996 9918"/>
                              <a:gd name="T23" fmla="*/ 9996 h 2160"/>
                              <a:gd name="T24" fmla="+- 0 1080 1080"/>
                              <a:gd name="T25" fmla="*/ T24 w 468"/>
                              <a:gd name="T26" fmla="+- 0 12000 9918"/>
                              <a:gd name="T27" fmla="*/ 12000 h 2160"/>
                              <a:gd name="T28" fmla="+- 0 1086 1080"/>
                              <a:gd name="T29" fmla="*/ T28 w 468"/>
                              <a:gd name="T30" fmla="+- 0 12030 9918"/>
                              <a:gd name="T31" fmla="*/ 12030 h 2160"/>
                              <a:gd name="T32" fmla="+- 0 1103 1080"/>
                              <a:gd name="T33" fmla="*/ T32 w 468"/>
                              <a:gd name="T34" fmla="+- 0 12055 9918"/>
                              <a:gd name="T35" fmla="*/ 12055 h 2160"/>
                              <a:gd name="T36" fmla="+- 0 1128 1080"/>
                              <a:gd name="T37" fmla="*/ T36 w 468"/>
                              <a:gd name="T38" fmla="+- 0 12072 9918"/>
                              <a:gd name="T39" fmla="*/ 12072 h 2160"/>
                              <a:gd name="T40" fmla="+- 0 1158 1080"/>
                              <a:gd name="T41" fmla="*/ T40 w 468"/>
                              <a:gd name="T42" fmla="+- 0 12078 9918"/>
                              <a:gd name="T43" fmla="*/ 12078 h 2160"/>
                              <a:gd name="T44" fmla="+- 0 1470 1080"/>
                              <a:gd name="T45" fmla="*/ T44 w 468"/>
                              <a:gd name="T46" fmla="+- 0 12078 9918"/>
                              <a:gd name="T47" fmla="*/ 12078 h 2160"/>
                              <a:gd name="T48" fmla="+- 0 1500 1080"/>
                              <a:gd name="T49" fmla="*/ T48 w 468"/>
                              <a:gd name="T50" fmla="+- 0 12072 9918"/>
                              <a:gd name="T51" fmla="*/ 12072 h 2160"/>
                              <a:gd name="T52" fmla="+- 0 1525 1080"/>
                              <a:gd name="T53" fmla="*/ T52 w 468"/>
                              <a:gd name="T54" fmla="+- 0 12055 9918"/>
                              <a:gd name="T55" fmla="*/ 12055 h 2160"/>
                              <a:gd name="T56" fmla="+- 0 1542 1080"/>
                              <a:gd name="T57" fmla="*/ T56 w 468"/>
                              <a:gd name="T58" fmla="+- 0 12030 9918"/>
                              <a:gd name="T59" fmla="*/ 12030 h 2160"/>
                              <a:gd name="T60" fmla="+- 0 1548 1080"/>
                              <a:gd name="T61" fmla="*/ T60 w 468"/>
                              <a:gd name="T62" fmla="+- 0 12000 9918"/>
                              <a:gd name="T63" fmla="*/ 12000 h 2160"/>
                              <a:gd name="T64" fmla="+- 0 1548 1080"/>
                              <a:gd name="T65" fmla="*/ T64 w 468"/>
                              <a:gd name="T66" fmla="+- 0 9996 9918"/>
                              <a:gd name="T67" fmla="*/ 9996 h 2160"/>
                              <a:gd name="T68" fmla="+- 0 1542 1080"/>
                              <a:gd name="T69" fmla="*/ T68 w 468"/>
                              <a:gd name="T70" fmla="+- 0 9966 9918"/>
                              <a:gd name="T71" fmla="*/ 9966 h 2160"/>
                              <a:gd name="T72" fmla="+- 0 1525 1080"/>
                              <a:gd name="T73" fmla="*/ T72 w 468"/>
                              <a:gd name="T74" fmla="+- 0 9941 9918"/>
                              <a:gd name="T75" fmla="*/ 9941 h 2160"/>
                              <a:gd name="T76" fmla="+- 0 1500 1080"/>
                              <a:gd name="T77" fmla="*/ T76 w 468"/>
                              <a:gd name="T78" fmla="+- 0 9924 9918"/>
                              <a:gd name="T79" fmla="*/ 9924 h 2160"/>
                              <a:gd name="T80" fmla="+- 0 1470 1080"/>
                              <a:gd name="T81" fmla="*/ T80 w 468"/>
                              <a:gd name="T82" fmla="+- 0 9918 9918"/>
                              <a:gd name="T83" fmla="*/ 991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390" y="0"/>
                                </a:moveTo>
                                <a:lnTo>
                                  <a:pt x="78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2082"/>
                                </a:lnTo>
                                <a:lnTo>
                                  <a:pt x="6" y="2112"/>
                                </a:lnTo>
                                <a:lnTo>
                                  <a:pt x="23" y="2137"/>
                                </a:lnTo>
                                <a:lnTo>
                                  <a:pt x="48" y="2154"/>
                                </a:lnTo>
                                <a:lnTo>
                                  <a:pt x="78" y="2160"/>
                                </a:lnTo>
                                <a:lnTo>
                                  <a:pt x="390" y="2160"/>
                                </a:lnTo>
                                <a:lnTo>
                                  <a:pt x="420" y="2154"/>
                                </a:lnTo>
                                <a:lnTo>
                                  <a:pt x="445" y="2137"/>
                                </a:lnTo>
                                <a:lnTo>
                                  <a:pt x="462" y="2112"/>
                                </a:lnTo>
                                <a:lnTo>
                                  <a:pt x="468" y="2082"/>
                                </a:lnTo>
                                <a:lnTo>
                                  <a:pt x="468" y="78"/>
                                </a:lnTo>
                                <a:lnTo>
                                  <a:pt x="462" y="48"/>
                                </a:lnTo>
                                <a:lnTo>
                                  <a:pt x="445" y="23"/>
                                </a:lnTo>
                                <a:lnTo>
                                  <a:pt x="420" y="6"/>
                                </a:lnTo>
                                <a:lnTo>
                                  <a:pt x="3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EC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28"/>
                        <wps:cNvSpPr>
                          <a:spLocks/>
                        </wps:cNvSpPr>
                        <wps:spPr bwMode="auto">
                          <a:xfrm>
                            <a:off x="1080" y="9918"/>
                            <a:ext cx="468" cy="2160"/>
                          </a:xfrm>
                          <a:custGeom>
                            <a:avLst/>
                            <a:gdLst>
                              <a:gd name="T0" fmla="+- 0 1158 1080"/>
                              <a:gd name="T1" fmla="*/ T0 w 468"/>
                              <a:gd name="T2" fmla="+- 0 12078 9918"/>
                              <a:gd name="T3" fmla="*/ 12078 h 2160"/>
                              <a:gd name="T4" fmla="+- 0 1128 1080"/>
                              <a:gd name="T5" fmla="*/ T4 w 468"/>
                              <a:gd name="T6" fmla="+- 0 12072 9918"/>
                              <a:gd name="T7" fmla="*/ 12072 h 2160"/>
                              <a:gd name="T8" fmla="+- 0 1103 1080"/>
                              <a:gd name="T9" fmla="*/ T8 w 468"/>
                              <a:gd name="T10" fmla="+- 0 12055 9918"/>
                              <a:gd name="T11" fmla="*/ 12055 h 2160"/>
                              <a:gd name="T12" fmla="+- 0 1086 1080"/>
                              <a:gd name="T13" fmla="*/ T12 w 468"/>
                              <a:gd name="T14" fmla="+- 0 12030 9918"/>
                              <a:gd name="T15" fmla="*/ 12030 h 2160"/>
                              <a:gd name="T16" fmla="+- 0 1080 1080"/>
                              <a:gd name="T17" fmla="*/ T16 w 468"/>
                              <a:gd name="T18" fmla="+- 0 12000 9918"/>
                              <a:gd name="T19" fmla="*/ 12000 h 2160"/>
                              <a:gd name="T20" fmla="+- 0 1080 1080"/>
                              <a:gd name="T21" fmla="*/ T20 w 468"/>
                              <a:gd name="T22" fmla="+- 0 9996 9918"/>
                              <a:gd name="T23" fmla="*/ 9996 h 2160"/>
                              <a:gd name="T24" fmla="+- 0 1086 1080"/>
                              <a:gd name="T25" fmla="*/ T24 w 468"/>
                              <a:gd name="T26" fmla="+- 0 9966 9918"/>
                              <a:gd name="T27" fmla="*/ 9966 h 2160"/>
                              <a:gd name="T28" fmla="+- 0 1103 1080"/>
                              <a:gd name="T29" fmla="*/ T28 w 468"/>
                              <a:gd name="T30" fmla="+- 0 9941 9918"/>
                              <a:gd name="T31" fmla="*/ 9941 h 2160"/>
                              <a:gd name="T32" fmla="+- 0 1128 1080"/>
                              <a:gd name="T33" fmla="*/ T32 w 468"/>
                              <a:gd name="T34" fmla="+- 0 9924 9918"/>
                              <a:gd name="T35" fmla="*/ 9924 h 2160"/>
                              <a:gd name="T36" fmla="+- 0 1158 1080"/>
                              <a:gd name="T37" fmla="*/ T36 w 468"/>
                              <a:gd name="T38" fmla="+- 0 9918 9918"/>
                              <a:gd name="T39" fmla="*/ 9918 h 2160"/>
                              <a:gd name="T40" fmla="+- 0 1470 1080"/>
                              <a:gd name="T41" fmla="*/ T40 w 468"/>
                              <a:gd name="T42" fmla="+- 0 9918 9918"/>
                              <a:gd name="T43" fmla="*/ 9918 h 2160"/>
                              <a:gd name="T44" fmla="+- 0 1500 1080"/>
                              <a:gd name="T45" fmla="*/ T44 w 468"/>
                              <a:gd name="T46" fmla="+- 0 9924 9918"/>
                              <a:gd name="T47" fmla="*/ 9924 h 2160"/>
                              <a:gd name="T48" fmla="+- 0 1525 1080"/>
                              <a:gd name="T49" fmla="*/ T48 w 468"/>
                              <a:gd name="T50" fmla="+- 0 9941 9918"/>
                              <a:gd name="T51" fmla="*/ 9941 h 2160"/>
                              <a:gd name="T52" fmla="+- 0 1542 1080"/>
                              <a:gd name="T53" fmla="*/ T52 w 468"/>
                              <a:gd name="T54" fmla="+- 0 9966 9918"/>
                              <a:gd name="T55" fmla="*/ 9966 h 2160"/>
                              <a:gd name="T56" fmla="+- 0 1548 1080"/>
                              <a:gd name="T57" fmla="*/ T56 w 468"/>
                              <a:gd name="T58" fmla="+- 0 9996 9918"/>
                              <a:gd name="T59" fmla="*/ 9996 h 2160"/>
                              <a:gd name="T60" fmla="+- 0 1548 1080"/>
                              <a:gd name="T61" fmla="*/ T60 w 468"/>
                              <a:gd name="T62" fmla="+- 0 12000 9918"/>
                              <a:gd name="T63" fmla="*/ 12000 h 2160"/>
                              <a:gd name="T64" fmla="+- 0 1542 1080"/>
                              <a:gd name="T65" fmla="*/ T64 w 468"/>
                              <a:gd name="T66" fmla="+- 0 12030 9918"/>
                              <a:gd name="T67" fmla="*/ 12030 h 2160"/>
                              <a:gd name="T68" fmla="+- 0 1525 1080"/>
                              <a:gd name="T69" fmla="*/ T68 w 468"/>
                              <a:gd name="T70" fmla="+- 0 12055 9918"/>
                              <a:gd name="T71" fmla="*/ 12055 h 2160"/>
                              <a:gd name="T72" fmla="+- 0 1500 1080"/>
                              <a:gd name="T73" fmla="*/ T72 w 468"/>
                              <a:gd name="T74" fmla="+- 0 12072 9918"/>
                              <a:gd name="T75" fmla="*/ 12072 h 2160"/>
                              <a:gd name="T76" fmla="+- 0 1470 1080"/>
                              <a:gd name="T77" fmla="*/ T76 w 468"/>
                              <a:gd name="T78" fmla="+- 0 12078 9918"/>
                              <a:gd name="T79" fmla="*/ 12078 h 2160"/>
                              <a:gd name="T80" fmla="+- 0 1158 1080"/>
                              <a:gd name="T81" fmla="*/ T80 w 468"/>
                              <a:gd name="T82" fmla="+- 0 12078 9918"/>
                              <a:gd name="T83" fmla="*/ 12078 h 2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68" h="2160">
                                <a:moveTo>
                                  <a:pt x="78" y="2160"/>
                                </a:moveTo>
                                <a:lnTo>
                                  <a:pt x="48" y="2154"/>
                                </a:lnTo>
                                <a:lnTo>
                                  <a:pt x="23" y="2137"/>
                                </a:lnTo>
                                <a:lnTo>
                                  <a:pt x="6" y="2112"/>
                                </a:lnTo>
                                <a:lnTo>
                                  <a:pt x="0" y="2082"/>
                                </a:lnTo>
                                <a:lnTo>
                                  <a:pt x="0" y="78"/>
                                </a:lnTo>
                                <a:lnTo>
                                  <a:pt x="6" y="48"/>
                                </a:lnTo>
                                <a:lnTo>
                                  <a:pt x="23" y="23"/>
                                </a:lnTo>
                                <a:lnTo>
                                  <a:pt x="48" y="6"/>
                                </a:lnTo>
                                <a:lnTo>
                                  <a:pt x="78" y="0"/>
                                </a:lnTo>
                                <a:lnTo>
                                  <a:pt x="390" y="0"/>
                                </a:lnTo>
                                <a:lnTo>
                                  <a:pt x="420" y="6"/>
                                </a:lnTo>
                                <a:lnTo>
                                  <a:pt x="445" y="23"/>
                                </a:lnTo>
                                <a:lnTo>
                                  <a:pt x="462" y="48"/>
                                </a:lnTo>
                                <a:lnTo>
                                  <a:pt x="468" y="78"/>
                                </a:lnTo>
                                <a:lnTo>
                                  <a:pt x="468" y="2082"/>
                                </a:lnTo>
                                <a:lnTo>
                                  <a:pt x="462" y="2112"/>
                                </a:lnTo>
                                <a:lnTo>
                                  <a:pt x="445" y="2137"/>
                                </a:lnTo>
                                <a:lnTo>
                                  <a:pt x="420" y="2154"/>
                                </a:lnTo>
                                <a:lnTo>
                                  <a:pt x="390" y="2160"/>
                                </a:lnTo>
                                <a:lnTo>
                                  <a:pt x="78" y="21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C4A25C" id="Group 27" o:spid="_x0000_s1026" style="position:absolute;margin-left:55.2pt;margin-top:520.9pt;width:24.15pt;height:108.75pt;z-index:251665408;mso-position-horizontal-relative:page;mso-position-vertical-relative:page" coordorigin="1073,9910" coordsize="483,2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">
                <v:shape id="Freeform 29" o:spid="_x0000_s1027" style="position:absolute;left:1080;top:991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" path="m390,l78,,48,6,23,23,6,48,,78,,2082r6,30l23,2137r25,17l78,2160r312,l420,2154r25,-17l462,2112r6,-30l468,78,462,48,445,23,420,6,390,xe" fillcolor="#ccecff" stroked="f">
                  <v:path arrowok="t" o:connecttype="custom" o:connectlocs="390,9918;78,9918;48,9924;23,9941;6,9966;0,9996;0,12000;6,12030;23,12055;48,12072;78,12078;390,12078;420,12072;445,12055;462,12030;468,12000;468,9996;462,9966;445,9941;420,9924;390,9918" o:connectangles="0,0,0,0,0,0,0,0,0,0,0,0,0,0,0,0,0,0,0,0,0"/>
                </v:shape>
                <v:shape id="Freeform 28" o:spid="_x0000_s1028" style="position:absolute;left:1080;top:9918;width:468;height:2160;visibility:visible;mso-wrap-style:square;v-text-anchor:top" coordsize="468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" path="m78,2160r-30,-6l23,2137,6,2112,,2082,,78,6,48,23,23,48,6,78,,390,r30,6l445,23r17,25l468,78r,2004l462,2112r-17,25l420,2154r-30,6l78,2160xe" filled="f">
                  <v:path arrowok="t" o:connecttype="custom" o:connectlocs="78,12078;48,12072;23,12055;6,12030;0,12000;0,9996;6,9966;23,9941;48,9924;78,9918;390,9918;420,9924;445,9941;462,9966;468,9996;468,12000;462,12030;445,12055;420,12072;390,12078;78,12078" o:connectangles="0,0,0,0,0,0,0,0,0,0,0,0,0,0,0,0,0,0,0,0,0"/>
                </v:shape>
                <w10:wrap anchorx="page" anchory="page"/>
              </v:group>
            </w:pict>
          </mc:Fallback>
        </mc:AlternateContent>
      </w:r>
    </w:p>
    <w:p w14:paraId="5C7F50F7" w14:textId="2615841D" w:rsidR="004F2770" w:rsidRPr="00495AB1" w:rsidRDefault="00400EF5">
      <w:pPr>
        <w:pStyle w:val="BodyText"/>
        <w:spacing w:before="3"/>
        <w:rPr>
          <w:rFonts w:asci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F7F319" wp14:editId="626FD821">
                <wp:simplePos x="0" y="0"/>
                <wp:positionH relativeFrom="page">
                  <wp:posOffset>742950</wp:posOffset>
                </wp:positionH>
                <wp:positionV relativeFrom="page">
                  <wp:posOffset>6801485</wp:posOffset>
                </wp:positionV>
                <wp:extent cx="187325" cy="703580"/>
                <wp:effectExtent l="0" t="0" r="3175" b="1270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325" cy="703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5422F3" w14:textId="77777777" w:rsidR="004F2770" w:rsidRPr="0002751A" w:rsidRDefault="00696661">
                            <w:pPr>
                              <w:spacing w:before="20"/>
                              <w:ind w:left="20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02751A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7F319" id="Text Box 12" o:spid="_x0000_s1036" type="#_x0000_t202" style="position:absolute;margin-left:58.5pt;margin-top:535.55pt;width:14.75pt;height:55.4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" filled="f" stroked="f">
                <v:textbox style="layout-flow:vertical;mso-layout-flow-alt:bottom-to-top" inset="0,0,0,0">
                  <w:txbxContent>
                    <w:p w14:paraId="675422F3" w14:textId="77777777" w:rsidR="004F2770" w:rsidRPr="0002751A" w:rsidRDefault="00696661">
                      <w:pPr>
                        <w:spacing w:before="20"/>
                        <w:ind w:left="20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02751A">
                        <w:rPr>
                          <w:rFonts w:ascii="Arial" w:hAnsi="Arial" w:cs="Arial"/>
                          <w:b/>
                          <w:sz w:val="24"/>
                        </w:rPr>
                        <w:t>Includ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rFonts w:asci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64C09F" wp14:editId="506D6125">
                <wp:simplePos x="0" y="0"/>
                <wp:positionH relativeFrom="column">
                  <wp:posOffset>2825750</wp:posOffset>
                </wp:positionH>
                <wp:positionV relativeFrom="paragraph">
                  <wp:posOffset>8255</wp:posOffset>
                </wp:positionV>
                <wp:extent cx="0" cy="628650"/>
                <wp:effectExtent l="76200" t="0" r="76200" b="571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355F7" id="Straight Arrow Connector 47" o:spid="_x0000_s1026" type="#_x0000_t32" style="position:absolute;margin-left:222.5pt;margin-top:.65pt;width:0;height:4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" strokecolor="black [3040]">
                <v:stroke endarrow="block"/>
              </v:shape>
            </w:pict>
          </mc:Fallback>
        </mc:AlternateContent>
      </w:r>
    </w:p>
    <w:p w14:paraId="1B51EF4C" w14:textId="64D3F775" w:rsidR="004F2770" w:rsidRPr="00495AB1" w:rsidRDefault="004F2770">
      <w:pPr>
        <w:pStyle w:val="BodyText"/>
        <w:rPr>
          <w:rFonts w:ascii="Times New Roman"/>
          <w:sz w:val="24"/>
          <w:szCs w:val="24"/>
        </w:rPr>
      </w:pPr>
    </w:p>
    <w:p w14:paraId="3155E8BD" w14:textId="32C942E2" w:rsidR="004F2770" w:rsidRPr="00162D70" w:rsidRDefault="00400EF5" w:rsidP="00162D70">
      <w:pPr>
        <w:spacing w:before="94"/>
        <w:ind w:left="100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230664B" wp14:editId="478941D2">
                <wp:simplePos x="0" y="0"/>
                <wp:positionH relativeFrom="page">
                  <wp:posOffset>2762250</wp:posOffset>
                </wp:positionH>
                <wp:positionV relativeFrom="paragraph">
                  <wp:posOffset>285750</wp:posOffset>
                </wp:positionV>
                <wp:extent cx="2143125" cy="981075"/>
                <wp:effectExtent l="0" t="0" r="28575" b="28575"/>
                <wp:wrapTopAndBottom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981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11A3E05" w14:textId="48BD6435" w:rsidR="004F2770" w:rsidRPr="008D3B8F" w:rsidRDefault="00923254">
                            <w:pPr>
                              <w:pStyle w:val="BodyText"/>
                              <w:spacing w:before="144"/>
                              <w:ind w:left="358" w:right="362" w:firstLine="2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rticles</w:t>
                            </w:r>
                            <w:r w:rsidR="00696661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cluded in quantitative synthesis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plus present study</w:t>
                            </w:r>
                            <w:r w:rsidR="00696661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meta-analysis)</w:t>
                            </w:r>
                          </w:p>
                          <w:p w14:paraId="36C9FD90" w14:textId="69E7968C" w:rsidR="004F2770" w:rsidRPr="008D3B8F" w:rsidRDefault="00400EF5" w:rsidP="00400EF5">
                            <w:pPr>
                              <w:pStyle w:val="BodyText"/>
                              <w:spacing w:before="1"/>
                              <w:ind w:left="166" w:right="169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004076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r w:rsidR="00004076" w:rsidRPr="00021BDE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004076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 w:rsidR="006765E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</w:t>
                            </w:r>
                            <w:r w:rsidR="00696661" w:rsidRPr="008D3B8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30664B" id="Text Box 3" o:spid="_x0000_s1037" type="#_x0000_t202" style="position:absolute;left:0;text-align:left;margin-left:217.5pt;margin-top:22.5pt;width:168.75pt;height:77.25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" filled="f">
                <v:textbox inset="0,0,0,0">
                  <w:txbxContent>
                    <w:p w14:paraId="111A3E05" w14:textId="48BD6435" w:rsidR="004F2770" w:rsidRPr="008D3B8F" w:rsidRDefault="00923254">
                      <w:pPr>
                        <w:pStyle w:val="BodyText"/>
                        <w:spacing w:before="144"/>
                        <w:ind w:left="358" w:right="362" w:firstLine="2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Articles</w:t>
                      </w:r>
                      <w:r w:rsidR="00696661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cluded in quantitative synthesis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plus present study</w:t>
                      </w:r>
                      <w:r w:rsidR="00696661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meta-analysis)</w:t>
                      </w:r>
                    </w:p>
                    <w:p w14:paraId="36C9FD90" w14:textId="69E7968C" w:rsidR="004F2770" w:rsidRPr="008D3B8F" w:rsidRDefault="00400EF5" w:rsidP="00400EF5">
                      <w:pPr>
                        <w:pStyle w:val="BodyText"/>
                        <w:spacing w:before="1"/>
                        <w:ind w:left="166" w:right="169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</w:t>
                      </w:r>
                      <w:r w:rsidR="00004076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004076" w:rsidRPr="00021BDE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004076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 w:rsidR="006765E2">
                        <w:rPr>
                          <w:rFonts w:ascii="Arial" w:hAnsi="Arial" w:cs="Arial"/>
                          <w:sz w:val="24"/>
                          <w:szCs w:val="24"/>
                        </w:rPr>
                        <w:t>5</w:t>
                      </w:r>
                      <w:r w:rsidR="00696661" w:rsidRPr="008D3B8F">
                        <w:rPr>
                          <w:rFonts w:ascii="Arial" w:hAnsi="Arial" w:cs="Arial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4F2770" w:rsidRPr="00162D70">
      <w:type w:val="continuous"/>
      <w:pgSz w:w="12240" w:h="15840"/>
      <w:pgMar w:top="1500" w:right="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MDA3MjM2MjYwszRT0lEKTi0uzszPAykwqQUAQTScPywAAAA="/>
  </w:docVars>
  <w:rsids>
    <w:rsidRoot w:val="004F2770"/>
    <w:rsid w:val="00004076"/>
    <w:rsid w:val="00021BDE"/>
    <w:rsid w:val="0002751A"/>
    <w:rsid w:val="000C3DB8"/>
    <w:rsid w:val="000D0CA7"/>
    <w:rsid w:val="00130696"/>
    <w:rsid w:val="00142B1C"/>
    <w:rsid w:val="00162D70"/>
    <w:rsid w:val="00186701"/>
    <w:rsid w:val="0019583C"/>
    <w:rsid w:val="001F552D"/>
    <w:rsid w:val="0028657F"/>
    <w:rsid w:val="00286EFB"/>
    <w:rsid w:val="00290D1F"/>
    <w:rsid w:val="002B7CB9"/>
    <w:rsid w:val="00307EEA"/>
    <w:rsid w:val="00322D09"/>
    <w:rsid w:val="003B1B56"/>
    <w:rsid w:val="003D7EF0"/>
    <w:rsid w:val="00400EF5"/>
    <w:rsid w:val="004540F0"/>
    <w:rsid w:val="004937B3"/>
    <w:rsid w:val="00495AB1"/>
    <w:rsid w:val="004E2E5B"/>
    <w:rsid w:val="004F2770"/>
    <w:rsid w:val="00520AD1"/>
    <w:rsid w:val="0053009C"/>
    <w:rsid w:val="00531189"/>
    <w:rsid w:val="00617A32"/>
    <w:rsid w:val="006765E2"/>
    <w:rsid w:val="00696661"/>
    <w:rsid w:val="006A62DD"/>
    <w:rsid w:val="00731A04"/>
    <w:rsid w:val="007D6A57"/>
    <w:rsid w:val="007E1DD3"/>
    <w:rsid w:val="00805B12"/>
    <w:rsid w:val="008618A3"/>
    <w:rsid w:val="00886DE5"/>
    <w:rsid w:val="00890AED"/>
    <w:rsid w:val="008D3302"/>
    <w:rsid w:val="008D3B8F"/>
    <w:rsid w:val="00923254"/>
    <w:rsid w:val="00946E03"/>
    <w:rsid w:val="00947A88"/>
    <w:rsid w:val="00955180"/>
    <w:rsid w:val="009E3045"/>
    <w:rsid w:val="00A7578B"/>
    <w:rsid w:val="00BF1D13"/>
    <w:rsid w:val="00C37CC8"/>
    <w:rsid w:val="00CC3404"/>
    <w:rsid w:val="00D51829"/>
    <w:rsid w:val="00D56C57"/>
    <w:rsid w:val="00EA64B4"/>
    <w:rsid w:val="00F0457C"/>
    <w:rsid w:val="00FD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B5C6"/>
  <w15:docId w15:val="{7052A0D7-7C8D-4375-9B1B-AE84DCEF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1867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01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162D70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62D70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90AE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bril Ba</dc:creator>
  <cp:lastModifiedBy>Djibril Ba</cp:lastModifiedBy>
  <cp:revision>7</cp:revision>
  <dcterms:created xsi:type="dcterms:W3CDTF">2021-05-09T18:03:00Z</dcterms:created>
  <dcterms:modified xsi:type="dcterms:W3CDTF">2021-05-09T18:18:00Z</dcterms:modified>
</cp:coreProperties>
</file>